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41B4F" w14:textId="3CBFA0ED" w:rsidR="00F0109E" w:rsidRPr="003B396B" w:rsidRDefault="005B4FA5">
      <w:bookmarkStart w:id="0" w:name="_GoBack"/>
      <w:r w:rsidRPr="003B396B">
        <w:rPr>
          <w:noProof/>
          <w:lang w:val="en-IN" w:eastAsia="en-IN"/>
        </w:rPr>
        <w:drawing>
          <wp:inline distT="0" distB="0" distL="0" distR="0" wp14:anchorId="7C31EF8E" wp14:editId="22C00D01">
            <wp:extent cx="9144000" cy="5782945"/>
            <wp:effectExtent l="0" t="0" r="0" b="8255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78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Pr="003B396B">
        <w:t xml:space="preserve"> </w:t>
      </w:r>
      <w:r w:rsidR="00F0109E" w:rsidRPr="003B396B">
        <w:br w:type="page"/>
      </w:r>
    </w:p>
    <w:tbl>
      <w:tblPr>
        <w:tblStyle w:val="TableGrid"/>
        <w:tblpPr w:leftFromText="180" w:rightFromText="180" w:vertAnchor="text" w:horzAnchor="margin" w:tblpY="16"/>
        <w:tblW w:w="14394" w:type="dxa"/>
        <w:tblLook w:val="04A0" w:firstRow="1" w:lastRow="0" w:firstColumn="1" w:lastColumn="0" w:noHBand="0" w:noVBand="1"/>
      </w:tblPr>
      <w:tblGrid>
        <w:gridCol w:w="3239"/>
        <w:gridCol w:w="5788"/>
        <w:gridCol w:w="5367"/>
      </w:tblGrid>
      <w:tr w:rsidR="000E397E" w:rsidRPr="003B396B" w14:paraId="5EE687D1" w14:textId="77777777" w:rsidTr="00F252CA">
        <w:trPr>
          <w:trHeight w:val="188"/>
        </w:trPr>
        <w:tc>
          <w:tcPr>
            <w:tcW w:w="14394" w:type="dxa"/>
            <w:gridSpan w:val="3"/>
          </w:tcPr>
          <w:p w14:paraId="023C5070" w14:textId="05C6E4CC" w:rsidR="000E397E" w:rsidRPr="003B396B" w:rsidRDefault="008E5A78" w:rsidP="001467E4">
            <w:pPr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lastRenderedPageBreak/>
              <w:t>Supplementary</w:t>
            </w:r>
            <w:r w:rsidR="00F0109E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 xml:space="preserve"> S2</w:t>
            </w:r>
            <w:r w:rsidR="000E397E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 xml:space="preserve">: </w:t>
            </w:r>
            <w:r w:rsidR="00126E7A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>Dietary intervention</w:t>
            </w:r>
            <w:r w:rsidR="001C0F73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 xml:space="preserve"> </w:t>
            </w:r>
            <w:r w:rsidR="00FB4A5B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>meals</w:t>
            </w:r>
            <w:r w:rsidR="00003248" w:rsidRPr="003B396B">
              <w:rPr>
                <w:rFonts w:ascii="Times New Roman" w:hAnsi="Times New Roman" w:cs="Times New Roman"/>
                <w:b/>
                <w:sz w:val="28"/>
                <w:szCs w:val="20"/>
              </w:rPr>
              <w:t xml:space="preserve"> </w:t>
            </w:r>
          </w:p>
        </w:tc>
      </w:tr>
      <w:tr w:rsidR="006918F5" w:rsidRPr="003B396B" w14:paraId="2531D418" w14:textId="77777777" w:rsidTr="00F5489A">
        <w:trPr>
          <w:trHeight w:val="366"/>
        </w:trPr>
        <w:tc>
          <w:tcPr>
            <w:tcW w:w="3239" w:type="dxa"/>
          </w:tcPr>
          <w:p w14:paraId="4CF5406F" w14:textId="77777777" w:rsidR="00F252CA" w:rsidRPr="003B396B" w:rsidRDefault="00F252CA" w:rsidP="000E39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88" w:type="dxa"/>
          </w:tcPr>
          <w:p w14:paraId="77B5B531" w14:textId="3F8EA748" w:rsidR="00F252CA" w:rsidRPr="003B396B" w:rsidRDefault="00F252CA" w:rsidP="000E397E">
            <w:pPr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3B396B">
              <w:rPr>
                <w:rFonts w:ascii="Times New Roman" w:hAnsi="Times New Roman" w:cs="Times New Roman"/>
                <w:sz w:val="28"/>
                <w:szCs w:val="20"/>
              </w:rPr>
              <w:t>Control</w:t>
            </w:r>
            <w:r w:rsidR="005C4FA5" w:rsidRPr="003B396B">
              <w:rPr>
                <w:rFonts w:ascii="Times New Roman" w:hAnsi="Times New Roman" w:cs="Times New Roman"/>
                <w:sz w:val="28"/>
                <w:szCs w:val="20"/>
              </w:rPr>
              <w:t xml:space="preserve"> </w:t>
            </w:r>
            <w:r w:rsidRPr="003B396B">
              <w:rPr>
                <w:rFonts w:ascii="Times New Roman" w:hAnsi="Times New Roman" w:cs="Times New Roman"/>
                <w:sz w:val="28"/>
                <w:szCs w:val="20"/>
              </w:rPr>
              <w:t>group*</w:t>
            </w:r>
          </w:p>
        </w:tc>
        <w:tc>
          <w:tcPr>
            <w:tcW w:w="5367" w:type="dxa"/>
          </w:tcPr>
          <w:p w14:paraId="10F514F6" w14:textId="5FDA58B6" w:rsidR="00F252CA" w:rsidRPr="003B396B" w:rsidRDefault="00F252CA" w:rsidP="000E397E">
            <w:pPr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3B396B">
              <w:rPr>
                <w:rFonts w:ascii="Times New Roman" w:hAnsi="Times New Roman" w:cs="Times New Roman"/>
                <w:sz w:val="28"/>
                <w:szCs w:val="20"/>
              </w:rPr>
              <w:t>Intervention</w:t>
            </w:r>
            <w:r w:rsidR="005C4FA5" w:rsidRPr="003B396B">
              <w:rPr>
                <w:rFonts w:ascii="Times New Roman" w:hAnsi="Times New Roman" w:cs="Times New Roman"/>
                <w:sz w:val="28"/>
                <w:szCs w:val="20"/>
              </w:rPr>
              <w:t xml:space="preserve"> </w:t>
            </w:r>
            <w:r w:rsidRPr="003B396B">
              <w:rPr>
                <w:rFonts w:ascii="Times New Roman" w:hAnsi="Times New Roman" w:cs="Times New Roman"/>
                <w:sz w:val="28"/>
                <w:szCs w:val="20"/>
              </w:rPr>
              <w:t>group*</w:t>
            </w:r>
          </w:p>
        </w:tc>
      </w:tr>
      <w:tr w:rsidR="006918F5" w:rsidRPr="003B396B" w14:paraId="30DBCC42" w14:textId="77777777" w:rsidTr="00961E79">
        <w:trPr>
          <w:trHeight w:val="1324"/>
        </w:trPr>
        <w:tc>
          <w:tcPr>
            <w:tcW w:w="3239" w:type="dxa"/>
          </w:tcPr>
          <w:p w14:paraId="03A27570" w14:textId="77777777" w:rsidR="00F252CA" w:rsidRPr="003B396B" w:rsidRDefault="00F252CA" w:rsidP="000E397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>Breakfast</w:t>
            </w:r>
          </w:p>
          <w:p w14:paraId="0A7FFF91" w14:textId="77777777" w:rsidR="00F252CA" w:rsidRPr="003B396B" w:rsidRDefault="00F252CA" w:rsidP="000E397E">
            <w:pPr>
              <w:rPr>
                <w:rFonts w:ascii="Times New Roman" w:hAnsi="Times New Roman" w:cs="Times New Roman"/>
                <w:b/>
                <w:szCs w:val="20"/>
              </w:rPr>
            </w:pPr>
          </w:p>
          <w:p w14:paraId="6B7C01CA" w14:textId="77777777" w:rsidR="00F252CA" w:rsidRPr="003B396B" w:rsidRDefault="00F252CA" w:rsidP="000E397E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5788" w:type="dxa"/>
          </w:tcPr>
          <w:p w14:paraId="1CC08A4C" w14:textId="3609BB4B" w:rsidR="00F252CA" w:rsidRPr="003B396B" w:rsidRDefault="009B5BE0" w:rsidP="002F7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noProof/>
                <w:lang w:val="en-IN" w:eastAsia="en-IN"/>
              </w:rPr>
              <w:drawing>
                <wp:anchor distT="0" distB="0" distL="114300" distR="114300" simplePos="0" relativeHeight="251696128" behindDoc="1" locked="0" layoutInCell="1" allowOverlap="1" wp14:anchorId="0094FC89" wp14:editId="172CA349">
                  <wp:simplePos x="0" y="0"/>
                  <wp:positionH relativeFrom="column">
                    <wp:posOffset>-3175</wp:posOffset>
                  </wp:positionH>
                  <wp:positionV relativeFrom="paragraph">
                    <wp:posOffset>6432</wp:posOffset>
                  </wp:positionV>
                  <wp:extent cx="2043386" cy="1257198"/>
                  <wp:effectExtent l="0" t="0" r="0" b="635"/>
                  <wp:wrapTight wrapText="bothSides">
                    <wp:wrapPolygon edited="0">
                      <wp:start x="0" y="0"/>
                      <wp:lineTo x="0" y="21283"/>
                      <wp:lineTo x="21352" y="21283"/>
                      <wp:lineTo x="21352" y="0"/>
                      <wp:lineTo x="0" y="0"/>
                    </wp:wrapPolygon>
                  </wp:wrapTight>
                  <wp:docPr id="1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46" t="9311" r="6841" b="10668"/>
                          <a:stretch/>
                        </pic:blipFill>
                        <pic:spPr bwMode="auto">
                          <a:xfrm>
                            <a:off x="0" y="0"/>
                            <a:ext cx="2043386" cy="12571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alf slices of rye bread 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d 2 cups of milk </w:t>
            </w:r>
            <w:r w:rsidR="005456D4"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alf slices of rye 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bread with 30 g. of oat/rye cereal and 2 cups of milk</w:t>
            </w:r>
          </w:p>
          <w:p w14:paraId="62792EED" w14:textId="6970C90A" w:rsidR="009B5BE0" w:rsidRPr="003B396B" w:rsidRDefault="009B5BE0" w:rsidP="002F7FC8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opping</w:t>
            </w:r>
            <w:r w:rsidR="009D6C8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, greens/fruit</w:t>
            </w:r>
          </w:p>
          <w:p w14:paraId="4B5EF3C9" w14:textId="08360DEA" w:rsidR="009B5BE0" w:rsidRPr="003B396B" w:rsidRDefault="009B5BE0" w:rsidP="0065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7" w:type="dxa"/>
          </w:tcPr>
          <w:p w14:paraId="475FC90E" w14:textId="77777777" w:rsidR="002F7FC8" w:rsidRPr="003B396B" w:rsidRDefault="008073B4" w:rsidP="009E5FB5">
            <w:pPr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</w:pPr>
            <w:r w:rsidRPr="003B396B">
              <w:rPr>
                <w:rFonts w:ascii="Times New Roman" w:eastAsia="Times New Roman" w:hAnsi="Times New Roman" w:cs="Times New Roman"/>
                <w:i/>
                <w:noProof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en-IN" w:eastAsia="en-IN"/>
              </w:rPr>
              <w:drawing>
                <wp:anchor distT="0" distB="0" distL="114300" distR="114300" simplePos="0" relativeHeight="251703296" behindDoc="1" locked="0" layoutInCell="1" allowOverlap="1" wp14:anchorId="04A0229B" wp14:editId="68DE2DB4">
                  <wp:simplePos x="0" y="0"/>
                  <wp:positionH relativeFrom="column">
                    <wp:posOffset>366395</wp:posOffset>
                  </wp:positionH>
                  <wp:positionV relativeFrom="paragraph">
                    <wp:posOffset>707638</wp:posOffset>
                  </wp:positionV>
                  <wp:extent cx="596900" cy="557530"/>
                  <wp:effectExtent l="0" t="0" r="0" b="0"/>
                  <wp:wrapSquare wrapText="bothSides"/>
                  <wp:docPr id="13" name="Billede 13" descr="H:\PhD-Studie\Interventions-studie\Kost intervention\Kost_interventionsgruppe (Hobro)\Billeder af nye måltider til interventiongruppe\IMG_1762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PhD-Studie\Interventions-studie\Kost intervention\Kost_interventionsgruppe (Hobro)\Billeder af nye måltider til interventiongruppe\IMG_1762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637" r="17541" b="28615"/>
                          <a:stretch/>
                        </pic:blipFill>
                        <pic:spPr bwMode="auto">
                          <a:xfrm>
                            <a:off x="0" y="0"/>
                            <a:ext cx="596900" cy="557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456D4" w:rsidRPr="003B396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02272" behindDoc="1" locked="0" layoutInCell="1" allowOverlap="1" wp14:anchorId="251E8C47" wp14:editId="0F796F34">
                  <wp:simplePos x="0" y="0"/>
                  <wp:positionH relativeFrom="column">
                    <wp:posOffset>680654</wp:posOffset>
                  </wp:positionH>
                  <wp:positionV relativeFrom="paragraph">
                    <wp:posOffset>82913</wp:posOffset>
                  </wp:positionV>
                  <wp:extent cx="582295" cy="557530"/>
                  <wp:effectExtent l="76200" t="57150" r="103505" b="128270"/>
                  <wp:wrapTight wrapText="bothSides">
                    <wp:wrapPolygon edited="0">
                      <wp:start x="-2120" y="-2214"/>
                      <wp:lineTo x="-2827" y="22141"/>
                      <wp:lineTo x="-1413" y="25831"/>
                      <wp:lineTo x="22613" y="25831"/>
                      <wp:lineTo x="24026" y="22879"/>
                      <wp:lineTo x="24733" y="11071"/>
                      <wp:lineTo x="23320" y="-2214"/>
                      <wp:lineTo x="-2120" y="-2214"/>
                    </wp:wrapPolygon>
                  </wp:wrapTight>
                  <wp:docPr id="17" name="Billede 17" descr="H:\PhD-Studie\Interventions-studie\Kost intervention\Kost_interventionsgruppe (Hobro)\Billeder af nye måltider til interventiongruppe\IMG_1773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PhD-Studie\Interventions-studie\Kost intervention\Kost_interventionsgruppe (Hobro)\Billeder af nye måltider til interventiongruppe\IMG_1773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799" r="8946" b="24768"/>
                          <a:stretch/>
                        </pic:blipFill>
                        <pic:spPr bwMode="auto">
                          <a:xfrm>
                            <a:off x="0" y="0"/>
                            <a:ext cx="582295" cy="55753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F5855" w:rsidRPr="003B396B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698176" behindDoc="1" locked="0" layoutInCell="1" allowOverlap="1" wp14:anchorId="33414BC5" wp14:editId="77CA5EA8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78105</wp:posOffset>
                  </wp:positionV>
                  <wp:extent cx="561340" cy="565785"/>
                  <wp:effectExtent l="93027" t="59373" r="103188" b="122237"/>
                  <wp:wrapTight wrapText="bothSides">
                    <wp:wrapPolygon edited="0">
                      <wp:start x="-2285" y="24424"/>
                      <wp:lineTo x="21905" y="25152"/>
                      <wp:lineTo x="25571" y="22970"/>
                      <wp:lineTo x="25571" y="-303"/>
                      <wp:lineTo x="22638" y="-2485"/>
                      <wp:lineTo x="10910" y="-3212"/>
                      <wp:lineTo x="-2285" y="-1758"/>
                      <wp:lineTo x="-2285" y="24424"/>
                    </wp:wrapPolygon>
                  </wp:wrapTight>
                  <wp:docPr id="22" name="Billede 22" descr="H:\PhD-Studie\Interventions-studie\Kost intervention\Kost_interventionsgruppe (Hobro)\Billeder af nye måltider til interventiongruppe\Image (3)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H:\PhD-Studie\Interventions-studie\Kost intervention\Kost_interventionsgruppe (Hobro)\Billeder af nye måltider til interventiongruppe\Image (3)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84" t="5739" r="17290" b="10457"/>
                          <a:stretch/>
                        </pic:blipFill>
                        <pic:spPr bwMode="auto">
                          <a:xfrm rot="5400000">
                            <a:off x="0" y="0"/>
                            <a:ext cx="561340" cy="56578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3175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225E97" w:rsidRPr="003B396B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</w:t>
            </w:r>
          </w:p>
          <w:p w14:paraId="6441ED03" w14:textId="68F00A5E" w:rsidR="008073B4" w:rsidRPr="003B396B" w:rsidRDefault="008073B4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alf slices of rye bread with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ggs </w:t>
            </w:r>
            <w:r w:rsidR="005456D4"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R 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30 g.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of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at/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ye cereal with 1 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½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ups of milk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nd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1 boiled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gg </w:t>
            </w:r>
            <w:r w:rsidR="005456D4"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2 cups of 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high protein yoghurt with topping</w:t>
            </w:r>
            <w:r w:rsidR="002F7FC8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  <w:p w14:paraId="0E624574" w14:textId="3BD57F9E" w:rsidR="005456D4" w:rsidRPr="003B396B" w:rsidRDefault="008073B4" w:rsidP="002F7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 greens/fruit</w:t>
            </w:r>
          </w:p>
          <w:p w14:paraId="50BADBD5" w14:textId="5B941C07" w:rsidR="008073B4" w:rsidRPr="003B396B" w:rsidRDefault="008073B4" w:rsidP="009E5F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      </w:t>
            </w:r>
          </w:p>
          <w:p w14:paraId="7A53EBFB" w14:textId="77777777" w:rsidR="008073B4" w:rsidRPr="003B396B" w:rsidRDefault="008073B4" w:rsidP="009E5F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130CE634" w14:textId="06BC6988" w:rsidR="00F252CA" w:rsidRPr="003B396B" w:rsidRDefault="008073B4" w:rsidP="008073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</w:t>
            </w:r>
          </w:p>
        </w:tc>
      </w:tr>
      <w:tr w:rsidR="006918F5" w:rsidRPr="003B396B" w14:paraId="4AC933FB" w14:textId="77777777" w:rsidTr="009D6C88">
        <w:trPr>
          <w:trHeight w:val="303"/>
        </w:trPr>
        <w:tc>
          <w:tcPr>
            <w:tcW w:w="3239" w:type="dxa"/>
          </w:tcPr>
          <w:p w14:paraId="7B37D83D" w14:textId="6495091E" w:rsidR="00F252CA" w:rsidRPr="003B396B" w:rsidRDefault="00F252CA" w:rsidP="000E397E">
            <w:pPr>
              <w:rPr>
                <w:rFonts w:ascii="Times New Roman" w:hAnsi="Times New Roman" w:cs="Times New Roman"/>
                <w:szCs w:val="24"/>
              </w:rPr>
            </w:pPr>
            <w:r w:rsidRPr="003B396B">
              <w:rPr>
                <w:rFonts w:ascii="Times New Roman" w:hAnsi="Times New Roman" w:cs="Times New Roman"/>
                <w:szCs w:val="24"/>
              </w:rPr>
              <w:t>Before noon-snack</w:t>
            </w:r>
          </w:p>
        </w:tc>
        <w:tc>
          <w:tcPr>
            <w:tcW w:w="5788" w:type="dxa"/>
          </w:tcPr>
          <w:p w14:paraId="07F86E84" w14:textId="2EBCAD10" w:rsidR="00F252CA" w:rsidRPr="003B396B" w:rsidRDefault="00F252CA" w:rsidP="00F25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</w:tc>
        <w:tc>
          <w:tcPr>
            <w:tcW w:w="5367" w:type="dxa"/>
          </w:tcPr>
          <w:p w14:paraId="37979F7A" w14:textId="063E8D04" w:rsidR="00F252CA" w:rsidRPr="003B396B" w:rsidRDefault="00F252CA" w:rsidP="00F25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  <w:p w14:paraId="4ECDDDF7" w14:textId="58C62951" w:rsidR="00F252CA" w:rsidRPr="003B396B" w:rsidRDefault="00F252CA" w:rsidP="00F252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18F5" w:rsidRPr="003B396B" w14:paraId="193A5AF7" w14:textId="77777777" w:rsidTr="009D6C88">
        <w:trPr>
          <w:trHeight w:val="367"/>
        </w:trPr>
        <w:tc>
          <w:tcPr>
            <w:tcW w:w="3239" w:type="dxa"/>
          </w:tcPr>
          <w:p w14:paraId="23DC0990" w14:textId="03198823" w:rsidR="00F252CA" w:rsidRPr="003B396B" w:rsidRDefault="00F252CA" w:rsidP="000E397E">
            <w:pPr>
              <w:rPr>
                <w:rFonts w:ascii="Times New Roman" w:hAnsi="Times New Roman" w:cs="Times New Roman"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>Lunch</w:t>
            </w:r>
          </w:p>
        </w:tc>
        <w:tc>
          <w:tcPr>
            <w:tcW w:w="5788" w:type="dxa"/>
          </w:tcPr>
          <w:p w14:paraId="364D4E9E" w14:textId="47EDDD93" w:rsidR="00F252CA" w:rsidRPr="003B396B" w:rsidRDefault="00F252CA" w:rsidP="00F25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</w:tc>
        <w:tc>
          <w:tcPr>
            <w:tcW w:w="5367" w:type="dxa"/>
          </w:tcPr>
          <w:p w14:paraId="23B60714" w14:textId="099DAC29" w:rsidR="00F252CA" w:rsidRPr="003B396B" w:rsidRDefault="00F252CA" w:rsidP="00F252C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</w:tc>
      </w:tr>
      <w:tr w:rsidR="006918F5" w:rsidRPr="003B396B" w14:paraId="343BD99F" w14:textId="77777777" w:rsidTr="00A73C43">
        <w:trPr>
          <w:trHeight w:val="1209"/>
        </w:trPr>
        <w:tc>
          <w:tcPr>
            <w:tcW w:w="3239" w:type="dxa"/>
          </w:tcPr>
          <w:p w14:paraId="6EC08141" w14:textId="0DB0A021" w:rsidR="00F252CA" w:rsidRPr="003B396B" w:rsidRDefault="00F252CA" w:rsidP="000E397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>Afternoon snack (2:30</w:t>
            </w:r>
            <w:r w:rsidR="007D0E02" w:rsidRPr="003B396B">
              <w:rPr>
                <w:rFonts w:ascii="Times New Roman" w:hAnsi="Times New Roman" w:cs="Times New Roman"/>
                <w:szCs w:val="20"/>
              </w:rPr>
              <w:t xml:space="preserve"> PM</w:t>
            </w:r>
            <w:r w:rsidRPr="003B39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788" w:type="dxa"/>
          </w:tcPr>
          <w:p w14:paraId="00C653E2" w14:textId="1EDC5133" w:rsidR="00F252CA" w:rsidRPr="003B396B" w:rsidRDefault="009B5BE0" w:rsidP="000E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noProof/>
                <w:lang w:val="en-IN" w:eastAsia="en-IN"/>
              </w:rPr>
              <w:drawing>
                <wp:anchor distT="0" distB="0" distL="114300" distR="114300" simplePos="0" relativeHeight="251694080" behindDoc="1" locked="0" layoutInCell="1" allowOverlap="1" wp14:anchorId="5CDB8F84" wp14:editId="3B49FB68">
                  <wp:simplePos x="0" y="0"/>
                  <wp:positionH relativeFrom="column">
                    <wp:posOffset>91923</wp:posOffset>
                  </wp:positionH>
                  <wp:positionV relativeFrom="paragraph">
                    <wp:posOffset>71628</wp:posOffset>
                  </wp:positionV>
                  <wp:extent cx="2000881" cy="1170432"/>
                  <wp:effectExtent l="0" t="0" r="0" b="0"/>
                  <wp:wrapTight wrapText="bothSides">
                    <wp:wrapPolygon edited="0">
                      <wp:start x="0" y="0"/>
                      <wp:lineTo x="0" y="21096"/>
                      <wp:lineTo x="21394" y="21096"/>
                      <wp:lineTo x="21394" y="0"/>
                      <wp:lineTo x="0" y="0"/>
                    </wp:wrapPolygon>
                  </wp:wrapTight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881" cy="1170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201ED2CB" w14:textId="0EC8B794" w:rsidR="00F252CA" w:rsidRPr="003B396B" w:rsidRDefault="002F7FC8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9B5BE0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isp bread/bun with high fiber content</w:t>
            </w:r>
          </w:p>
          <w:p w14:paraId="73D26BE2" w14:textId="5F02CCBE" w:rsidR="009B5BE0" w:rsidRPr="003B396B" w:rsidRDefault="009B5BE0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 greens/fruit</w:t>
            </w:r>
          </w:p>
        </w:tc>
        <w:tc>
          <w:tcPr>
            <w:tcW w:w="5367" w:type="dxa"/>
          </w:tcPr>
          <w:p w14:paraId="23B26192" w14:textId="0613209C" w:rsidR="00F252CA" w:rsidRPr="003B396B" w:rsidRDefault="00CF5855" w:rsidP="000E397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05344" behindDoc="1" locked="0" layoutInCell="1" allowOverlap="1" wp14:anchorId="1CD63179" wp14:editId="1708F920">
                  <wp:simplePos x="0" y="0"/>
                  <wp:positionH relativeFrom="column">
                    <wp:posOffset>38735</wp:posOffset>
                  </wp:positionH>
                  <wp:positionV relativeFrom="paragraph">
                    <wp:posOffset>76200</wp:posOffset>
                  </wp:positionV>
                  <wp:extent cx="581660" cy="585470"/>
                  <wp:effectExtent l="76200" t="76200" r="104140" b="119380"/>
                  <wp:wrapTight wrapText="bothSides">
                    <wp:wrapPolygon edited="0">
                      <wp:start x="-1415" y="-2811"/>
                      <wp:lineTo x="-2830" y="-1406"/>
                      <wp:lineTo x="-2830" y="21085"/>
                      <wp:lineTo x="0" y="25302"/>
                      <wp:lineTo x="21223" y="25302"/>
                      <wp:lineTo x="24052" y="21085"/>
                      <wp:lineTo x="24760" y="9839"/>
                      <wp:lineTo x="22638" y="-703"/>
                      <wp:lineTo x="22638" y="-2811"/>
                      <wp:lineTo x="-1415" y="-2811"/>
                    </wp:wrapPolygon>
                  </wp:wrapTight>
                  <wp:docPr id="19" name="Billede 19" descr="H:\PhD-Studie\Interventions-studie\Kost intervention\Kost_interventionsgruppe (Hobro)\Billeder af nye måltider til interventiongruppe\thumbnail_IMG_551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:\PhD-Studie\Interventions-studie\Kost intervention\Kost_interventionsgruppe (Hobro)\Billeder af nye måltider til interventiongruppe\thumbnail_IMG_5517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28" t="30846" r="32014" b="18654"/>
                          <a:stretch/>
                        </pic:blipFill>
                        <pic:spPr bwMode="auto">
                          <a:xfrm>
                            <a:off x="0" y="0"/>
                            <a:ext cx="581660" cy="58547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B396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07392" behindDoc="1" locked="0" layoutInCell="1" allowOverlap="1" wp14:anchorId="32A48318" wp14:editId="12560AE7">
                  <wp:simplePos x="0" y="0"/>
                  <wp:positionH relativeFrom="column">
                    <wp:posOffset>661670</wp:posOffset>
                  </wp:positionH>
                  <wp:positionV relativeFrom="paragraph">
                    <wp:posOffset>76200</wp:posOffset>
                  </wp:positionV>
                  <wp:extent cx="551815" cy="585470"/>
                  <wp:effectExtent l="76200" t="76200" r="76835" b="119380"/>
                  <wp:wrapTight wrapText="bothSides">
                    <wp:wrapPolygon edited="0">
                      <wp:start x="-1491" y="-2811"/>
                      <wp:lineTo x="-2983" y="-1406"/>
                      <wp:lineTo x="-2983" y="21085"/>
                      <wp:lineTo x="-746" y="25302"/>
                      <wp:lineTo x="21625" y="25302"/>
                      <wp:lineTo x="23862" y="21085"/>
                      <wp:lineTo x="23862" y="9839"/>
                      <wp:lineTo x="22371" y="-703"/>
                      <wp:lineTo x="22371" y="-2811"/>
                      <wp:lineTo x="-1491" y="-2811"/>
                    </wp:wrapPolygon>
                  </wp:wrapTight>
                  <wp:docPr id="20" name="Billede 20" descr="H:\PhD-Studie\Interventions-studie\Kost intervention\Kost_interventionsgruppe (Hobro)\Billeder af nye måltider til interventiongruppe\thumbnail_IMG_21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H:\PhD-Studie\Interventions-studie\Kost intervention\Kost_interventionsgruppe (Hobro)\Billeder af nye måltider til interventiongruppe\thumbnail_IMG_2129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6980" r="36306" b="22344"/>
                          <a:stretch/>
                        </pic:blipFill>
                        <pic:spPr bwMode="auto">
                          <a:xfrm>
                            <a:off x="0" y="0"/>
                            <a:ext cx="551815" cy="58547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6B33D34" w14:textId="560CA9D3" w:rsidR="006E26CA" w:rsidRPr="003B396B" w:rsidRDefault="008073B4" w:rsidP="002F7FC8">
            <w:pPr>
              <w:tabs>
                <w:tab w:val="left" w:pos="313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 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isp bread </w:t>
            </w:r>
            <w:r w:rsidR="005456D4"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½ h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f slice of rye bread with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30-40g low fat meat </w:t>
            </w:r>
            <w:r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0 g.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heese</w:t>
            </w:r>
          </w:p>
          <w:p w14:paraId="723E0E17" w14:textId="51B81241" w:rsidR="005456D4" w:rsidRPr="003B396B" w:rsidRDefault="005456D4" w:rsidP="002F7FC8">
            <w:pPr>
              <w:tabs>
                <w:tab w:val="left" w:pos="313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09440" behindDoc="1" locked="0" layoutInCell="1" allowOverlap="1" wp14:anchorId="517185F0" wp14:editId="0BAD1735">
                  <wp:simplePos x="0" y="0"/>
                  <wp:positionH relativeFrom="column">
                    <wp:posOffset>376554</wp:posOffset>
                  </wp:positionH>
                  <wp:positionV relativeFrom="paragraph">
                    <wp:posOffset>141289</wp:posOffset>
                  </wp:positionV>
                  <wp:extent cx="591185" cy="584200"/>
                  <wp:effectExtent l="79693" t="91757" r="98107" b="117158"/>
                  <wp:wrapTight wrapText="bothSides">
                    <wp:wrapPolygon edited="0">
                      <wp:start x="-3353" y="23138"/>
                      <wp:lineTo x="-1960" y="24547"/>
                      <wp:lineTo x="21008" y="24547"/>
                      <wp:lineTo x="23792" y="21729"/>
                      <wp:lineTo x="25185" y="21025"/>
                      <wp:lineTo x="25185" y="1303"/>
                      <wp:lineTo x="23792" y="599"/>
                      <wp:lineTo x="21008" y="-2923"/>
                      <wp:lineTo x="9176" y="-2923"/>
                      <wp:lineTo x="-1264" y="-810"/>
                      <wp:lineTo x="-3353" y="-810"/>
                      <wp:lineTo x="-3353" y="23138"/>
                    </wp:wrapPolygon>
                  </wp:wrapTight>
                  <wp:docPr id="21" name="Billede 21" descr="H:\PhD-Studie\Interventions-studie\Kost intervention\Kost_interventionsgruppe (Hobro)\Billeder af nye måltider til interventiongruppe\Image (6)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:\PhD-Studie\Interventions-studie\Kost intervention\Kost_interventionsgruppe (Hobro)\Billeder af nye måltider til interventiongruppe\Image (6)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372" t="2329" r="11973" b="508"/>
                          <a:stretch/>
                        </pic:blipFill>
                        <pic:spPr bwMode="auto">
                          <a:xfrm rot="5400000">
                            <a:off x="0" y="0"/>
                            <a:ext cx="591185" cy="5842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 greens/fruit</w:t>
            </w:r>
          </w:p>
          <w:p w14:paraId="0D55EB98" w14:textId="5BCAACE3" w:rsidR="00F252CA" w:rsidRPr="003B396B" w:rsidRDefault="00F252CA" w:rsidP="006E26CA">
            <w:pPr>
              <w:tabs>
                <w:tab w:val="left" w:pos="3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8F5" w:rsidRPr="003B396B" w14:paraId="0781E6E0" w14:textId="77777777" w:rsidTr="00F252CA">
        <w:trPr>
          <w:trHeight w:val="351"/>
        </w:trPr>
        <w:tc>
          <w:tcPr>
            <w:tcW w:w="3239" w:type="dxa"/>
          </w:tcPr>
          <w:p w14:paraId="02BFB6D2" w14:textId="38F6ACA1" w:rsidR="00F252CA" w:rsidRPr="003B396B" w:rsidRDefault="00F252CA" w:rsidP="000E397E">
            <w:pPr>
              <w:rPr>
                <w:rFonts w:ascii="Times New Roman" w:hAnsi="Times New Roman" w:cs="Times New Roman"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>Dinner</w:t>
            </w:r>
          </w:p>
        </w:tc>
        <w:tc>
          <w:tcPr>
            <w:tcW w:w="5788" w:type="dxa"/>
          </w:tcPr>
          <w:p w14:paraId="0FD5401A" w14:textId="64D95C88" w:rsidR="00F252CA" w:rsidRPr="003B396B" w:rsidRDefault="00F252CA" w:rsidP="00E94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</w:tc>
        <w:tc>
          <w:tcPr>
            <w:tcW w:w="5367" w:type="dxa"/>
          </w:tcPr>
          <w:p w14:paraId="0308E690" w14:textId="454A2B3E" w:rsidR="00F252CA" w:rsidRPr="003B396B" w:rsidRDefault="00F252CA" w:rsidP="00E946A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According to camp dietary policy – no changes</w:t>
            </w:r>
          </w:p>
        </w:tc>
      </w:tr>
      <w:tr w:rsidR="006918F5" w:rsidRPr="003B396B" w14:paraId="0D3CA146" w14:textId="77777777" w:rsidTr="001D58AE">
        <w:trPr>
          <w:trHeight w:val="1903"/>
        </w:trPr>
        <w:tc>
          <w:tcPr>
            <w:tcW w:w="3239" w:type="dxa"/>
          </w:tcPr>
          <w:p w14:paraId="77187376" w14:textId="3F4D36FA" w:rsidR="00F252CA" w:rsidRPr="003B396B" w:rsidRDefault="00F252CA" w:rsidP="000E397E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>Evening snack (8:30</w:t>
            </w:r>
            <w:r w:rsidR="007D0E02" w:rsidRPr="003B396B">
              <w:rPr>
                <w:rFonts w:ascii="Times New Roman" w:hAnsi="Times New Roman" w:cs="Times New Roman"/>
                <w:szCs w:val="20"/>
              </w:rPr>
              <w:t xml:space="preserve"> PM</w:t>
            </w:r>
            <w:r w:rsidRPr="003B396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5788" w:type="dxa"/>
          </w:tcPr>
          <w:p w14:paraId="5FD53BDF" w14:textId="356DCA8D" w:rsidR="00F252CA" w:rsidRPr="003B396B" w:rsidRDefault="009B5BE0" w:rsidP="002F7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noProof/>
                <w:lang w:val="en-IN" w:eastAsia="en-IN"/>
              </w:rPr>
              <w:drawing>
                <wp:anchor distT="0" distB="0" distL="114300" distR="114300" simplePos="0" relativeHeight="251695104" behindDoc="1" locked="0" layoutInCell="1" allowOverlap="1" wp14:anchorId="6978E29D" wp14:editId="76C8500C">
                  <wp:simplePos x="0" y="0"/>
                  <wp:positionH relativeFrom="column">
                    <wp:posOffset>91440</wp:posOffset>
                  </wp:positionH>
                  <wp:positionV relativeFrom="paragraph">
                    <wp:posOffset>0</wp:posOffset>
                  </wp:positionV>
                  <wp:extent cx="1948815" cy="1177290"/>
                  <wp:effectExtent l="0" t="0" r="0" b="3810"/>
                  <wp:wrapTight wrapText="bothSides">
                    <wp:wrapPolygon edited="0">
                      <wp:start x="0" y="0"/>
                      <wp:lineTo x="0" y="21320"/>
                      <wp:lineTo x="21326" y="21320"/>
                      <wp:lineTo x="21326" y="0"/>
                      <wp:lineTo x="0" y="0"/>
                    </wp:wrapPolygon>
                  </wp:wrapTight>
                  <wp:docPr id="8" name="Bille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8815" cy="1177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33169E7" w14:textId="53E245F5" w:rsidR="009B5BE0" w:rsidRPr="003B396B" w:rsidRDefault="008073B4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9B5BE0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isp bread/bun with high fiber content</w:t>
            </w:r>
          </w:p>
          <w:p w14:paraId="1266CFA7" w14:textId="69B87AD0" w:rsidR="00F252CA" w:rsidRPr="003B396B" w:rsidRDefault="009B5BE0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 greens/fruit</w:t>
            </w:r>
          </w:p>
        </w:tc>
        <w:tc>
          <w:tcPr>
            <w:tcW w:w="5367" w:type="dxa"/>
          </w:tcPr>
          <w:p w14:paraId="4CD1D525" w14:textId="13968022" w:rsidR="005456D4" w:rsidRPr="003B396B" w:rsidRDefault="005456D4" w:rsidP="000E39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14560" behindDoc="1" locked="0" layoutInCell="1" allowOverlap="1" wp14:anchorId="008E65CE" wp14:editId="3B1DA2BC">
                  <wp:simplePos x="0" y="0"/>
                  <wp:positionH relativeFrom="column">
                    <wp:posOffset>680085</wp:posOffset>
                  </wp:positionH>
                  <wp:positionV relativeFrom="paragraph">
                    <wp:posOffset>98425</wp:posOffset>
                  </wp:positionV>
                  <wp:extent cx="619125" cy="593725"/>
                  <wp:effectExtent l="76200" t="76200" r="104775" b="92075"/>
                  <wp:wrapTight wrapText="bothSides">
                    <wp:wrapPolygon edited="0">
                      <wp:start x="-665" y="-2772"/>
                      <wp:lineTo x="-2658" y="-1386"/>
                      <wp:lineTo x="-1994" y="24257"/>
                      <wp:lineTo x="23926" y="24257"/>
                      <wp:lineTo x="24591" y="9703"/>
                      <wp:lineTo x="23262" y="-693"/>
                      <wp:lineTo x="23262" y="-2772"/>
                      <wp:lineTo x="-665" y="-2772"/>
                    </wp:wrapPolygon>
                  </wp:wrapTight>
                  <wp:docPr id="15" name="Billede 15" descr="H:\PhD-Studie\Interventions-studie\Kost intervention\Kost_interventionsgruppe (Hobro)\Billeder af nye måltider til interventiongruppe\IMG_1747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PhD-Studie\Interventions-studie\Kost intervention\Kost_interventionsgruppe (Hobro)\Billeder af nye måltider til interventiongruppe\IMG_1747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932" t="8984" r="4932" b="21292"/>
                          <a:stretch/>
                        </pic:blipFill>
                        <pic:spPr bwMode="auto">
                          <a:xfrm>
                            <a:off x="0" y="0"/>
                            <a:ext cx="619125" cy="59372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B396B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anchor distT="0" distB="0" distL="114300" distR="114300" simplePos="0" relativeHeight="251712512" behindDoc="1" locked="0" layoutInCell="1" allowOverlap="1" wp14:anchorId="7E37B39B" wp14:editId="3DC89F5B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101600</wp:posOffset>
                  </wp:positionV>
                  <wp:extent cx="599935" cy="586613"/>
                  <wp:effectExtent l="95250" t="76200" r="105410" b="118745"/>
                  <wp:wrapTight wrapText="bothSides">
                    <wp:wrapPolygon edited="0">
                      <wp:start x="-1373" y="-2808"/>
                      <wp:lineTo x="-3432" y="-1404"/>
                      <wp:lineTo x="-3432" y="21062"/>
                      <wp:lineTo x="-686" y="23870"/>
                      <wp:lineTo x="0" y="25274"/>
                      <wp:lineTo x="21280" y="25274"/>
                      <wp:lineTo x="24025" y="21062"/>
                      <wp:lineTo x="24712" y="9829"/>
                      <wp:lineTo x="21966" y="-702"/>
                      <wp:lineTo x="21966" y="-2808"/>
                      <wp:lineTo x="-1373" y="-2808"/>
                    </wp:wrapPolygon>
                  </wp:wrapTight>
                  <wp:docPr id="4" name="Billede 4" descr="H:\PhD-Studie\Interventions-studie\Kost intervention\Kost_interventionsgruppe (Hobro)\Billeder af nye måltider til interventiongruppe\IMG_1750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PhD-Studie\Interventions-studie\Kost intervention\Kost_interventionsgruppe (Hobro)\Billeder af nye måltider til interventiongruppe\IMG_1750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577" b="16970"/>
                          <a:stretch/>
                        </pic:blipFill>
                        <pic:spPr bwMode="auto">
                          <a:xfrm>
                            <a:off x="0" y="0"/>
                            <a:ext cx="599935" cy="586613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40B60412" w14:textId="3767DB13" w:rsidR="00F252CA" w:rsidRPr="003B396B" w:rsidRDefault="008073B4" w:rsidP="002F7FC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1 cup of h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gh protein yoghurt with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 tablespoon of almonds </w:t>
            </w:r>
            <w:r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anuts </w:t>
            </w:r>
            <w:r w:rsidRPr="003B396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="005456D4"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stachios</w:t>
            </w:r>
          </w:p>
          <w:p w14:paraId="08658AD8" w14:textId="0E5E8428" w:rsidR="005456D4" w:rsidRPr="003B396B" w:rsidRDefault="005456D4" w:rsidP="002F7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20"/>
              </w:rPr>
              <w:t>+ greens/fruit</w:t>
            </w:r>
          </w:p>
          <w:p w14:paraId="4422FC7A" w14:textId="144416E1" w:rsidR="00F252CA" w:rsidRPr="003B396B" w:rsidRDefault="005456D4" w:rsidP="008A4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en-IN" w:eastAsia="en-IN"/>
              </w:rPr>
              <w:drawing>
                <wp:anchor distT="0" distB="0" distL="114300" distR="114300" simplePos="0" relativeHeight="251716608" behindDoc="1" locked="0" layoutInCell="1" allowOverlap="1" wp14:anchorId="2F0184A3" wp14:editId="7A89552E">
                  <wp:simplePos x="0" y="0"/>
                  <wp:positionH relativeFrom="column">
                    <wp:posOffset>353060</wp:posOffset>
                  </wp:positionH>
                  <wp:positionV relativeFrom="paragraph">
                    <wp:posOffset>35974</wp:posOffset>
                  </wp:positionV>
                  <wp:extent cx="607060" cy="572135"/>
                  <wp:effectExtent l="76200" t="57150" r="97790" b="113665"/>
                  <wp:wrapTight wrapText="bothSides">
                    <wp:wrapPolygon edited="0">
                      <wp:start x="-2033" y="-2158"/>
                      <wp:lineTo x="-2711" y="20857"/>
                      <wp:lineTo x="0" y="25172"/>
                      <wp:lineTo x="21690" y="25172"/>
                      <wp:lineTo x="23724" y="22295"/>
                      <wp:lineTo x="24402" y="10788"/>
                      <wp:lineTo x="23046" y="0"/>
                      <wp:lineTo x="23046" y="-2158"/>
                      <wp:lineTo x="-2033" y="-2158"/>
                    </wp:wrapPolygon>
                  </wp:wrapTight>
                  <wp:docPr id="14" name="Billede 14" descr="H:\PhD-Studie\Interventions-studie\Kost intervention\Kost_interventionsgruppe (Hobro)\Billeder af nye måltider til interventiongruppe\IMG_1755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PhD-Studie\Interventions-studie\Kost intervention\Kost_interventionsgruppe (Hobro)\Billeder af nye måltider til interventiongruppe\IMG_1755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405" t="4955" r="4405" b="24372"/>
                          <a:stretch/>
                        </pic:blipFill>
                        <pic:spPr bwMode="auto">
                          <a:xfrm>
                            <a:off x="0" y="0"/>
                            <a:ext cx="607060" cy="57213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noFill/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B396B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da-DK" w:eastAsia="x-none" w:bidi="x-none"/>
              </w:rPr>
              <w:t>dfbher</w:t>
            </w:r>
            <w:r w:rsidR="008A40AA" w:rsidRPr="003B396B">
              <w:rPr>
                <w:rFonts w:ascii="Times New Roman" w:eastAsia="Times New Roman" w:hAnsi="Times New Roman" w:cs="Times New Roman"/>
                <w:snapToGrid w:val="0"/>
                <w:color w:val="000000"/>
                <w:w w:val="0"/>
                <w:sz w:val="0"/>
                <w:szCs w:val="0"/>
                <w:u w:color="000000"/>
                <w:bdr w:val="none" w:sz="0" w:space="0" w:color="000000"/>
                <w:shd w:val="clear" w:color="000000" w:fill="000000"/>
                <w:lang w:val="x-none" w:eastAsia="x-none" w:bidi="x-none"/>
              </w:rPr>
              <w:t xml:space="preserve">  </w:t>
            </w:r>
          </w:p>
        </w:tc>
      </w:tr>
      <w:tr w:rsidR="006918F5" w:rsidRPr="003B396B" w14:paraId="44AFD799" w14:textId="77777777" w:rsidTr="00E74B58">
        <w:trPr>
          <w:trHeight w:val="415"/>
        </w:trPr>
        <w:tc>
          <w:tcPr>
            <w:tcW w:w="3239" w:type="dxa"/>
          </w:tcPr>
          <w:p w14:paraId="6A03C2CF" w14:textId="3143DB0C" w:rsidR="00F252CA" w:rsidRPr="003B396B" w:rsidRDefault="00F252CA" w:rsidP="00127A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3B396B">
              <w:rPr>
                <w:rFonts w:ascii="Times New Roman" w:hAnsi="Times New Roman" w:cs="Times New Roman"/>
                <w:szCs w:val="20"/>
              </w:rPr>
              <w:t xml:space="preserve">Average based on </w:t>
            </w:r>
            <w:r w:rsidR="00127AF9" w:rsidRPr="003B396B">
              <w:rPr>
                <w:rFonts w:ascii="Times New Roman" w:hAnsi="Times New Roman" w:cs="Times New Roman"/>
                <w:szCs w:val="20"/>
              </w:rPr>
              <w:t>the three meals displayed</w:t>
            </w:r>
            <w:r w:rsidR="00576255" w:rsidRPr="003B396B">
              <w:rPr>
                <w:rFonts w:ascii="Times New Roman" w:hAnsi="Times New Roman" w:cs="Times New Roman"/>
                <w:szCs w:val="20"/>
              </w:rPr>
              <w:t xml:space="preserve">. Greens/fruits not included. </w:t>
            </w:r>
            <w:r w:rsidR="00127AF9" w:rsidRPr="003B396B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5788" w:type="dxa"/>
          </w:tcPr>
          <w:p w14:paraId="40F1C786" w14:textId="62A471AE" w:rsidR="00F252CA" w:rsidRPr="003B396B" w:rsidRDefault="00747EAA" w:rsidP="000E3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438 kcal (405-475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kcal)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br/>
              <w:t>71 E%</w:t>
            </w:r>
            <w:r w:rsidR="00F5477C"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carbohydrate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(68-75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carbohydrate)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br/>
              <w:t>19 E% protein (16-20 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protein) </w:t>
            </w:r>
          </w:p>
          <w:p w14:paraId="168049B5" w14:textId="567F6495" w:rsidR="00F252CA" w:rsidRPr="003B396B" w:rsidRDefault="00747EAA" w:rsidP="00747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t>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fat (8-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t>12 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. fat) </w:t>
            </w:r>
          </w:p>
          <w:p w14:paraId="5298590E" w14:textId="77777777" w:rsidR="00F252CA" w:rsidRPr="003B396B" w:rsidRDefault="00F252CA" w:rsidP="000E39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7" w:type="dxa"/>
          </w:tcPr>
          <w:p w14:paraId="4FFD54ED" w14:textId="2AA154B3" w:rsidR="00565882" w:rsidRPr="003B396B" w:rsidRDefault="00F5477C" w:rsidP="009E3A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417 kcal (410 – 421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t>kcal)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42 E% carbohydrate (34-47 E% 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>carbohydrate)</w:t>
            </w:r>
            <w:r w:rsidR="00747EAA"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br/>
              <w:t>33 E% protein (30-36 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protein)</w:t>
            </w:r>
            <w:r w:rsidR="00747EAA"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3A63" w:rsidRPr="003B396B">
              <w:rPr>
                <w:rFonts w:ascii="Times New Roman" w:hAnsi="Times New Roman" w:cs="Times New Roman"/>
                <w:sz w:val="20"/>
                <w:szCs w:val="20"/>
              </w:rPr>
              <w:br/>
              <w:t>24 E% fat (15-34 E%</w:t>
            </w:r>
            <w:r w:rsidRPr="003B396B">
              <w:rPr>
                <w:rFonts w:ascii="Times New Roman" w:hAnsi="Times New Roman" w:cs="Times New Roman"/>
                <w:sz w:val="20"/>
                <w:szCs w:val="20"/>
              </w:rPr>
              <w:t xml:space="preserve"> fat) </w:t>
            </w:r>
          </w:p>
        </w:tc>
      </w:tr>
      <w:tr w:rsidR="000E397E" w:rsidRPr="003B396B" w14:paraId="6DD60D66" w14:textId="77777777" w:rsidTr="00F252CA">
        <w:trPr>
          <w:trHeight w:val="415"/>
        </w:trPr>
        <w:tc>
          <w:tcPr>
            <w:tcW w:w="14394" w:type="dxa"/>
            <w:gridSpan w:val="3"/>
          </w:tcPr>
          <w:p w14:paraId="28EED7B5" w14:textId="2B453E5B" w:rsidR="000E397E" w:rsidRPr="003B396B" w:rsidRDefault="000E397E" w:rsidP="000E397E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*All meals are served with fruit/vegetables of own choice – </w:t>
            </w:r>
            <w:r w:rsidR="005C4FA5" w:rsidRPr="003B396B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no changes made in intervention </w:t>
            </w:r>
            <w:r w:rsidRPr="003B396B">
              <w:rPr>
                <w:rFonts w:ascii="Times New Roman" w:hAnsi="Times New Roman" w:cs="Times New Roman"/>
                <w:i/>
                <w:sz w:val="20"/>
                <w:szCs w:val="18"/>
              </w:rPr>
              <w:t>group</w:t>
            </w:r>
            <w:r w:rsidR="00576255" w:rsidRPr="003B396B">
              <w:rPr>
                <w:rFonts w:ascii="Times New Roman" w:hAnsi="Times New Roman" w:cs="Times New Roman"/>
                <w:i/>
                <w:sz w:val="20"/>
                <w:szCs w:val="18"/>
              </w:rPr>
              <w:t>.</w:t>
            </w:r>
          </w:p>
        </w:tc>
      </w:tr>
    </w:tbl>
    <w:p w14:paraId="0EE82B01" w14:textId="014482D5" w:rsidR="00EA21DD" w:rsidRPr="003B396B" w:rsidRDefault="00EA21DD"/>
    <w:tbl>
      <w:tblPr>
        <w:tblStyle w:val="Almindeligtabel11"/>
        <w:tblW w:w="14596" w:type="dxa"/>
        <w:tblLook w:val="04A0" w:firstRow="1" w:lastRow="0" w:firstColumn="1" w:lastColumn="0" w:noHBand="0" w:noVBand="1"/>
      </w:tblPr>
      <w:tblGrid>
        <w:gridCol w:w="3030"/>
        <w:gridCol w:w="1682"/>
        <w:gridCol w:w="1682"/>
        <w:gridCol w:w="1639"/>
        <w:gridCol w:w="3302"/>
        <w:gridCol w:w="3261"/>
      </w:tblGrid>
      <w:tr w:rsidR="00EA21DD" w:rsidRPr="003B396B" w14:paraId="00F79737" w14:textId="77777777" w:rsidTr="005D1F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96" w:type="dxa"/>
            <w:gridSpan w:val="6"/>
            <w:noWrap/>
            <w:vAlign w:val="center"/>
          </w:tcPr>
          <w:p w14:paraId="19392A29" w14:textId="312F8AB2" w:rsidR="00EA21DD" w:rsidRPr="003B396B" w:rsidRDefault="00F0109E" w:rsidP="00EA21DD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8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0"/>
              </w:rPr>
              <w:lastRenderedPageBreak/>
              <w:t>Supplementary S3</w:t>
            </w:r>
            <w:r w:rsidR="00EA21DD" w:rsidRPr="003B396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0"/>
              </w:rPr>
              <w:t>: Changes in physical and metabolic health from baseline to 10 weeks and 52 weeks</w:t>
            </w:r>
          </w:p>
          <w:p w14:paraId="613D1FBE" w14:textId="0B9700E5" w:rsidR="00EA21DD" w:rsidRPr="003B396B" w:rsidRDefault="00EA21DD" w:rsidP="00EA21D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</w:rPr>
              <w:t>(</w:t>
            </w:r>
            <w:r w:rsidR="00133EEA" w:rsidRPr="003B39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</w:rPr>
              <w:t>c</w:t>
            </w:r>
            <w:r w:rsidR="005C4FA5" w:rsidRPr="003B39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</w:rPr>
              <w:t xml:space="preserve">ontrol group and intervention </w:t>
            </w:r>
            <w:r w:rsidRPr="003B39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0"/>
              </w:rPr>
              <w:t>group pooled)</w:t>
            </w:r>
          </w:p>
        </w:tc>
      </w:tr>
      <w:tr w:rsidR="00EA21DD" w:rsidRPr="003B396B" w14:paraId="34E04E9E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AE0406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DD05A4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(n:191)</w:t>
            </w:r>
          </w:p>
        </w:tc>
        <w:tc>
          <w:tcPr>
            <w:tcW w:w="0" w:type="auto"/>
            <w:noWrap/>
            <w:vAlign w:val="center"/>
            <w:hideMark/>
          </w:tcPr>
          <w:p w14:paraId="702E258A" w14:textId="20B3A3CF" w:rsidR="00EA21DD" w:rsidRPr="003B396B" w:rsidRDefault="005D1F0E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0 </w:t>
            </w:r>
            <w:r w:rsidR="00EA21DD"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s (n:171)</w:t>
            </w:r>
          </w:p>
        </w:tc>
        <w:tc>
          <w:tcPr>
            <w:tcW w:w="0" w:type="auto"/>
            <w:noWrap/>
            <w:vAlign w:val="center"/>
            <w:hideMark/>
          </w:tcPr>
          <w:p w14:paraId="356316FB" w14:textId="4CFA487D" w:rsidR="00EA21DD" w:rsidRPr="003B396B" w:rsidRDefault="005D1F0E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2 </w:t>
            </w:r>
            <w:r w:rsidR="00EA21DD"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s (n:115)</w:t>
            </w:r>
          </w:p>
        </w:tc>
        <w:tc>
          <w:tcPr>
            <w:tcW w:w="3302" w:type="dxa"/>
            <w:vAlign w:val="center"/>
            <w:hideMark/>
          </w:tcPr>
          <w:p w14:paraId="3575765F" w14:textId="78D269F9" w:rsidR="00EA21DD" w:rsidRPr="003B396B" w:rsidRDefault="005D1F0E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s from baseline to 10 </w:t>
            </w:r>
            <w:r w:rsidR="00EA21DD"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3261" w:type="dxa"/>
            <w:noWrap/>
            <w:vAlign w:val="center"/>
            <w:hideMark/>
          </w:tcPr>
          <w:p w14:paraId="764AF685" w14:textId="21BC23B2" w:rsidR="00EA21DD" w:rsidRPr="003B396B" w:rsidRDefault="005D1F0E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hanges from baseline to 52 </w:t>
            </w:r>
            <w:r w:rsidR="00EA21DD"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s</w:t>
            </w:r>
          </w:p>
        </w:tc>
      </w:tr>
      <w:tr w:rsidR="00EA21DD" w:rsidRPr="003B396B" w14:paraId="0FAAD878" w14:textId="77777777" w:rsidTr="005D1F0E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1D00FD" w14:textId="77777777" w:rsidR="007115C0" w:rsidRPr="003B396B" w:rsidRDefault="00A70BC6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 </w:t>
            </w:r>
          </w:p>
          <w:p w14:paraId="5BE651DD" w14:textId="0FEFC293" w:rsidR="007115C0" w:rsidRPr="003B396B" w:rsidRDefault="00A70BC6" w:rsidP="007115C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</w:t>
            </w:r>
            <w:r w:rsidR="007115C0"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e</w:t>
            </w:r>
          </w:p>
          <w:p w14:paraId="1C34D872" w14:textId="7C0836F9" w:rsidR="00EA21DD" w:rsidRPr="003B396B" w:rsidRDefault="00A70BC6" w:rsidP="007115C0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</w:t>
            </w:r>
            <w:r w:rsidR="007115C0"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noWrap/>
            <w:vAlign w:val="center"/>
            <w:hideMark/>
          </w:tcPr>
          <w:p w14:paraId="68F298A4" w14:textId="77777777" w:rsidR="007115C0" w:rsidRPr="003B396B" w:rsidRDefault="007115C0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3ABC7B6" w14:textId="1EE0F1AC" w:rsidR="007115C0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66076C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%)</w:t>
            </w:r>
          </w:p>
          <w:p w14:paraId="3260471C" w14:textId="29BEA395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5%)</w:t>
            </w:r>
          </w:p>
        </w:tc>
        <w:tc>
          <w:tcPr>
            <w:tcW w:w="0" w:type="auto"/>
            <w:noWrap/>
            <w:vAlign w:val="center"/>
            <w:hideMark/>
          </w:tcPr>
          <w:p w14:paraId="61E0F419" w14:textId="77777777" w:rsidR="007115C0" w:rsidRPr="003B396B" w:rsidRDefault="007115C0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F8F21F" w14:textId="73478EF4" w:rsidR="007115C0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66076C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%)</w:t>
            </w:r>
          </w:p>
          <w:p w14:paraId="3294D1C4" w14:textId="52684B5B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6%)</w:t>
            </w:r>
          </w:p>
        </w:tc>
        <w:tc>
          <w:tcPr>
            <w:tcW w:w="0" w:type="auto"/>
            <w:noWrap/>
            <w:vAlign w:val="center"/>
            <w:hideMark/>
          </w:tcPr>
          <w:p w14:paraId="194386A5" w14:textId="77777777" w:rsidR="007115C0" w:rsidRPr="003B396B" w:rsidRDefault="007115C0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58D01BA" w14:textId="07D4D8A9" w:rsidR="007115C0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3%)</w:t>
            </w:r>
          </w:p>
          <w:p w14:paraId="124028D1" w14:textId="5BF78DC5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7115C0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7%) </w:t>
            </w:r>
          </w:p>
        </w:tc>
        <w:tc>
          <w:tcPr>
            <w:tcW w:w="6563" w:type="dxa"/>
            <w:gridSpan w:val="2"/>
            <w:vAlign w:val="center"/>
            <w:hideMark/>
          </w:tcPr>
          <w:p w14:paraId="426AA0E2" w14:textId="77777777" w:rsidR="00EA21DD" w:rsidRPr="003B396B" w:rsidRDefault="00EA21DD" w:rsidP="00EA21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=0.81</w:t>
            </w:r>
          </w:p>
        </w:tc>
      </w:tr>
      <w:tr w:rsidR="00133EEA" w:rsidRPr="003B396B" w14:paraId="5711D16B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3F2952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0" w:type="auto"/>
            <w:noWrap/>
            <w:hideMark/>
          </w:tcPr>
          <w:p w14:paraId="1A20EB55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±15.9</w:t>
            </w:r>
          </w:p>
        </w:tc>
        <w:tc>
          <w:tcPr>
            <w:tcW w:w="0" w:type="auto"/>
            <w:noWrap/>
            <w:hideMark/>
          </w:tcPr>
          <w:p w14:paraId="7BF0ECB9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±13.7</w:t>
            </w:r>
          </w:p>
        </w:tc>
        <w:tc>
          <w:tcPr>
            <w:tcW w:w="0" w:type="auto"/>
            <w:noWrap/>
            <w:hideMark/>
          </w:tcPr>
          <w:p w14:paraId="64B67508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±14.2</w:t>
            </w:r>
          </w:p>
        </w:tc>
        <w:tc>
          <w:tcPr>
            <w:tcW w:w="3302" w:type="dxa"/>
            <w:noWrap/>
            <w:hideMark/>
          </w:tcPr>
          <w:p w14:paraId="46B4AF9D" w14:textId="54DF0335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50 (-7.30, -5.69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1CC1EF9B" w14:textId="55B80D91" w:rsidR="00EA21DD" w:rsidRPr="003B396B" w:rsidRDefault="00837A72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7 (0.83, 2.71) p&lt;</w:t>
            </w:r>
            <w:r w:rsidR="00EA21DD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</w:t>
            </w: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A21DD" w:rsidRPr="003B396B" w14:paraId="25FAF9D3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9BD3FB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0" w:type="auto"/>
            <w:noWrap/>
            <w:hideMark/>
          </w:tcPr>
          <w:p w14:paraId="3220236B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±0.1</w:t>
            </w:r>
          </w:p>
        </w:tc>
        <w:tc>
          <w:tcPr>
            <w:tcW w:w="0" w:type="auto"/>
            <w:noWrap/>
            <w:hideMark/>
          </w:tcPr>
          <w:p w14:paraId="15FB948B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±0.1</w:t>
            </w:r>
          </w:p>
        </w:tc>
        <w:tc>
          <w:tcPr>
            <w:tcW w:w="0" w:type="auto"/>
            <w:noWrap/>
            <w:hideMark/>
          </w:tcPr>
          <w:p w14:paraId="6F7E55B6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±0.1</w:t>
            </w:r>
          </w:p>
        </w:tc>
        <w:tc>
          <w:tcPr>
            <w:tcW w:w="3302" w:type="dxa"/>
            <w:noWrap/>
            <w:hideMark/>
          </w:tcPr>
          <w:p w14:paraId="5CAB1051" w14:textId="0C5E4C6A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 (0.01, 0.02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299DCE2A" w14:textId="0A8ADD73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 (0.05, 0.06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A21DD" w:rsidRPr="003B396B" w14:paraId="141F0D0B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732FE3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-SDS (WHO)</w:t>
            </w:r>
          </w:p>
        </w:tc>
        <w:tc>
          <w:tcPr>
            <w:tcW w:w="0" w:type="auto"/>
            <w:noWrap/>
            <w:hideMark/>
          </w:tcPr>
          <w:p w14:paraId="5A00D6EE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±0.7</w:t>
            </w:r>
          </w:p>
        </w:tc>
        <w:tc>
          <w:tcPr>
            <w:tcW w:w="0" w:type="auto"/>
            <w:noWrap/>
            <w:hideMark/>
          </w:tcPr>
          <w:p w14:paraId="6D423C87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±0.7</w:t>
            </w:r>
          </w:p>
        </w:tc>
        <w:tc>
          <w:tcPr>
            <w:tcW w:w="0" w:type="auto"/>
            <w:noWrap/>
            <w:hideMark/>
          </w:tcPr>
          <w:p w14:paraId="2118FF9B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±0.8</w:t>
            </w:r>
          </w:p>
        </w:tc>
        <w:tc>
          <w:tcPr>
            <w:tcW w:w="3302" w:type="dxa"/>
            <w:noWrap/>
            <w:hideMark/>
          </w:tcPr>
          <w:p w14:paraId="57129AD3" w14:textId="18A62480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8 (-0.63, -0.53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FCA6F5C" w14:textId="3BF974EB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5 (-0.51, -0.39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412036" w:rsidRPr="003B396B" w14:paraId="01BEC624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838AD8" w14:textId="62672021" w:rsidR="00412036" w:rsidRPr="003B396B" w:rsidRDefault="00412036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class (WHO)</w:t>
            </w:r>
          </w:p>
          <w:p w14:paraId="4039ACCE" w14:textId="151478F3" w:rsidR="00412036" w:rsidRPr="003B396B" w:rsidRDefault="00412036" w:rsidP="0041203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V (excluded at baseline)</w:t>
            </w:r>
          </w:p>
          <w:p w14:paraId="13487C46" w14:textId="77777777" w:rsidR="00412036" w:rsidRPr="003B396B" w:rsidRDefault="00412036" w:rsidP="0041203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W</w:t>
            </w:r>
          </w:p>
          <w:p w14:paraId="0F255F4C" w14:textId="0E84E9B7" w:rsidR="00412036" w:rsidRPr="003B396B" w:rsidRDefault="00412036" w:rsidP="00412036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B</w:t>
            </w:r>
          </w:p>
        </w:tc>
        <w:tc>
          <w:tcPr>
            <w:tcW w:w="0" w:type="auto"/>
            <w:noWrap/>
          </w:tcPr>
          <w:p w14:paraId="7938906D" w14:textId="777777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D3C9DC2" w14:textId="202650D8" w:rsidR="00412036" w:rsidRPr="003B396B" w:rsidRDefault="00490770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12036"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51919FB4" w14:textId="0B415242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6%)</w:t>
            </w:r>
          </w:p>
          <w:p w14:paraId="27C5A267" w14:textId="37D0A6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84%)</w:t>
            </w:r>
          </w:p>
        </w:tc>
        <w:tc>
          <w:tcPr>
            <w:tcW w:w="0" w:type="auto"/>
            <w:noWrap/>
          </w:tcPr>
          <w:p w14:paraId="39E5D4D8" w14:textId="777777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BEDC0FC" w14:textId="45DE1AA3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%)</w:t>
            </w:r>
          </w:p>
          <w:p w14:paraId="3B1CC69E" w14:textId="0C862DF0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44%)</w:t>
            </w:r>
          </w:p>
          <w:p w14:paraId="63F4214F" w14:textId="36F26B84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50%)</w:t>
            </w:r>
          </w:p>
        </w:tc>
        <w:tc>
          <w:tcPr>
            <w:tcW w:w="0" w:type="auto"/>
            <w:noWrap/>
          </w:tcPr>
          <w:p w14:paraId="412C72D0" w14:textId="777777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0BAB345" w14:textId="3B66D26D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0%)</w:t>
            </w:r>
          </w:p>
          <w:p w14:paraId="757D3EC7" w14:textId="459DFB58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3%)</w:t>
            </w:r>
          </w:p>
          <w:p w14:paraId="27AEB003" w14:textId="050EA01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7%)</w:t>
            </w:r>
          </w:p>
        </w:tc>
        <w:tc>
          <w:tcPr>
            <w:tcW w:w="6563" w:type="dxa"/>
            <w:gridSpan w:val="2"/>
            <w:noWrap/>
          </w:tcPr>
          <w:p w14:paraId="4B294C0F" w14:textId="777777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0A7B701" w14:textId="77777777" w:rsidR="00412036" w:rsidRPr="003B396B" w:rsidRDefault="00412036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5723569E" w14:textId="1B44F4A7" w:rsidR="00412036" w:rsidRPr="003B396B" w:rsidRDefault="00412036" w:rsidP="00412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&lt;0.01</w:t>
            </w:r>
          </w:p>
        </w:tc>
      </w:tr>
      <w:tr w:rsidR="00133EEA" w:rsidRPr="003B396B" w14:paraId="0BF776E3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4412C7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fat %</w:t>
            </w:r>
          </w:p>
        </w:tc>
        <w:tc>
          <w:tcPr>
            <w:tcW w:w="0" w:type="auto"/>
            <w:noWrap/>
            <w:hideMark/>
          </w:tcPr>
          <w:p w14:paraId="7C90FD1C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±6.8, n:181</w:t>
            </w:r>
          </w:p>
        </w:tc>
        <w:tc>
          <w:tcPr>
            <w:tcW w:w="0" w:type="auto"/>
            <w:noWrap/>
            <w:hideMark/>
          </w:tcPr>
          <w:p w14:paraId="614B0A70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±7.7, n:169</w:t>
            </w:r>
          </w:p>
        </w:tc>
        <w:tc>
          <w:tcPr>
            <w:tcW w:w="0" w:type="auto"/>
            <w:noWrap/>
            <w:hideMark/>
          </w:tcPr>
          <w:p w14:paraId="16DC60DA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±8.6, n:114</w:t>
            </w:r>
          </w:p>
        </w:tc>
        <w:tc>
          <w:tcPr>
            <w:tcW w:w="3302" w:type="dxa"/>
            <w:noWrap/>
            <w:hideMark/>
          </w:tcPr>
          <w:p w14:paraId="1F7C4FD5" w14:textId="38D2F980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92 (-6.62, -5.22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F0F6089" w14:textId="59FF8E0D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42 (-6.23, -4.61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A21DD" w:rsidRPr="003B396B" w14:paraId="5B2D57B5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98938B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letal muscle mass (kg)</w:t>
            </w:r>
          </w:p>
        </w:tc>
        <w:tc>
          <w:tcPr>
            <w:tcW w:w="0" w:type="auto"/>
            <w:noWrap/>
            <w:hideMark/>
          </w:tcPr>
          <w:p w14:paraId="0B61145D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±5.2, n:181</w:t>
            </w:r>
          </w:p>
        </w:tc>
        <w:tc>
          <w:tcPr>
            <w:tcW w:w="0" w:type="auto"/>
            <w:noWrap/>
            <w:hideMark/>
          </w:tcPr>
          <w:p w14:paraId="2656F799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±5.3, n:169</w:t>
            </w:r>
          </w:p>
        </w:tc>
        <w:tc>
          <w:tcPr>
            <w:tcW w:w="0" w:type="auto"/>
            <w:noWrap/>
            <w:hideMark/>
          </w:tcPr>
          <w:p w14:paraId="71656AD1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±5.4, n:114</w:t>
            </w:r>
          </w:p>
        </w:tc>
        <w:tc>
          <w:tcPr>
            <w:tcW w:w="3302" w:type="dxa"/>
            <w:noWrap/>
            <w:hideMark/>
          </w:tcPr>
          <w:p w14:paraId="5ABFC3A4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20, 0.32) p=0.64</w:t>
            </w:r>
          </w:p>
        </w:tc>
        <w:tc>
          <w:tcPr>
            <w:tcW w:w="3261" w:type="dxa"/>
            <w:noWrap/>
            <w:hideMark/>
          </w:tcPr>
          <w:p w14:paraId="09C16431" w14:textId="494E4024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85 (2.55, 3.15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33EEA" w:rsidRPr="003B396B" w14:paraId="3A60ADFF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8AA586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0" w:type="auto"/>
            <w:noWrap/>
            <w:hideMark/>
          </w:tcPr>
          <w:p w14:paraId="62FCFFA9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4±10.6, n:162</w:t>
            </w:r>
          </w:p>
        </w:tc>
        <w:tc>
          <w:tcPr>
            <w:tcW w:w="0" w:type="auto"/>
            <w:noWrap/>
            <w:hideMark/>
          </w:tcPr>
          <w:p w14:paraId="1EE8EB83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6±11.1, n:156</w:t>
            </w:r>
          </w:p>
        </w:tc>
        <w:tc>
          <w:tcPr>
            <w:tcW w:w="0" w:type="auto"/>
            <w:noWrap/>
            <w:hideMark/>
          </w:tcPr>
          <w:p w14:paraId="689FB064" w14:textId="00F37BED" w:rsidR="00EA21DD" w:rsidRPr="003B396B" w:rsidRDefault="00EA21DD" w:rsidP="00F87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1±11.0</w:t>
            </w:r>
          </w:p>
        </w:tc>
        <w:tc>
          <w:tcPr>
            <w:tcW w:w="3302" w:type="dxa"/>
            <w:noWrap/>
            <w:hideMark/>
          </w:tcPr>
          <w:p w14:paraId="513EE82F" w14:textId="10BA636B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86(-5.45, -2.27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755E3693" w14:textId="77777777" w:rsidR="00EA21DD" w:rsidRPr="003B396B" w:rsidRDefault="00EA21DD" w:rsidP="00EA21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-0.95, 2.62) p=0.36</w:t>
            </w:r>
          </w:p>
        </w:tc>
      </w:tr>
      <w:tr w:rsidR="00EA21DD" w:rsidRPr="003B396B" w14:paraId="6968FFA9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FFEE93" w14:textId="77777777" w:rsidR="00EA21DD" w:rsidRPr="003B396B" w:rsidRDefault="00EA21DD" w:rsidP="00EA21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0" w:type="auto"/>
            <w:noWrap/>
            <w:hideMark/>
          </w:tcPr>
          <w:p w14:paraId="5A703632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±7.5, n:162</w:t>
            </w:r>
          </w:p>
        </w:tc>
        <w:tc>
          <w:tcPr>
            <w:tcW w:w="0" w:type="auto"/>
            <w:noWrap/>
            <w:hideMark/>
          </w:tcPr>
          <w:p w14:paraId="1DDC103B" w14:textId="77777777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±7.2, n:156</w:t>
            </w:r>
          </w:p>
        </w:tc>
        <w:tc>
          <w:tcPr>
            <w:tcW w:w="0" w:type="auto"/>
            <w:noWrap/>
            <w:hideMark/>
          </w:tcPr>
          <w:p w14:paraId="1E6768C6" w14:textId="17E5ED52" w:rsidR="00EA21DD" w:rsidRPr="003B396B" w:rsidRDefault="00EA21DD" w:rsidP="00F87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±8.2</w:t>
            </w:r>
          </w:p>
        </w:tc>
        <w:tc>
          <w:tcPr>
            <w:tcW w:w="3302" w:type="dxa"/>
            <w:noWrap/>
            <w:hideMark/>
          </w:tcPr>
          <w:p w14:paraId="002B3665" w14:textId="5984B106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83 (-5.04, -2.62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261" w:type="dxa"/>
            <w:noWrap/>
            <w:hideMark/>
          </w:tcPr>
          <w:p w14:paraId="14D27897" w14:textId="52881303" w:rsidR="00EA21DD" w:rsidRPr="003B396B" w:rsidRDefault="00EA21DD" w:rsidP="00EA21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5 (-4.10, -1.40) p&lt;0.00</w:t>
            </w:r>
            <w:r w:rsidR="00837A72"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33EEA" w:rsidRPr="003B396B" w14:paraId="46C35146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F58C08" w14:textId="759B97DD" w:rsidR="00EA21DD" w:rsidRPr="003B396B" w:rsidRDefault="00EA21DD" w:rsidP="00EA21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9F867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:88</w:t>
            </w:r>
          </w:p>
        </w:tc>
        <w:tc>
          <w:tcPr>
            <w:tcW w:w="0" w:type="auto"/>
            <w:noWrap/>
            <w:vAlign w:val="center"/>
            <w:hideMark/>
          </w:tcPr>
          <w:p w14:paraId="568B7E07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:73</w:t>
            </w:r>
          </w:p>
        </w:tc>
        <w:tc>
          <w:tcPr>
            <w:tcW w:w="0" w:type="auto"/>
            <w:noWrap/>
            <w:vAlign w:val="center"/>
            <w:hideMark/>
          </w:tcPr>
          <w:p w14:paraId="406EC0FD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:43</w:t>
            </w:r>
          </w:p>
        </w:tc>
        <w:tc>
          <w:tcPr>
            <w:tcW w:w="3302" w:type="dxa"/>
            <w:vAlign w:val="center"/>
            <w:hideMark/>
          </w:tcPr>
          <w:p w14:paraId="73EE79B5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vAlign w:val="center"/>
            <w:hideMark/>
          </w:tcPr>
          <w:p w14:paraId="1EBFFFC1" w14:textId="77777777" w:rsidR="00EA21DD" w:rsidRPr="003B396B" w:rsidRDefault="00EA21DD" w:rsidP="00EA21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37A72" w:rsidRPr="003B396B" w14:paraId="5C01A1B8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11D32E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Cholesterol</w:t>
            </w:r>
          </w:p>
        </w:tc>
        <w:tc>
          <w:tcPr>
            <w:tcW w:w="0" w:type="auto"/>
            <w:noWrap/>
            <w:vAlign w:val="bottom"/>
            <w:hideMark/>
          </w:tcPr>
          <w:p w14:paraId="1CDF6301" w14:textId="49E5634A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±0.7</w:t>
            </w:r>
          </w:p>
        </w:tc>
        <w:tc>
          <w:tcPr>
            <w:tcW w:w="0" w:type="auto"/>
            <w:noWrap/>
            <w:vAlign w:val="bottom"/>
            <w:hideMark/>
          </w:tcPr>
          <w:p w14:paraId="40E5E84B" w14:textId="3E30846C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±0.7</w:t>
            </w:r>
          </w:p>
        </w:tc>
        <w:tc>
          <w:tcPr>
            <w:tcW w:w="0" w:type="auto"/>
            <w:noWrap/>
            <w:vAlign w:val="bottom"/>
            <w:hideMark/>
          </w:tcPr>
          <w:p w14:paraId="4F0D514C" w14:textId="6289A3F9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±0.7</w:t>
            </w:r>
          </w:p>
        </w:tc>
        <w:tc>
          <w:tcPr>
            <w:tcW w:w="3302" w:type="dxa"/>
            <w:hideMark/>
          </w:tcPr>
          <w:p w14:paraId="4CF4B876" w14:textId="6C07404C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2 (-0.65, -0.39) p&lt;0.001</w:t>
            </w:r>
          </w:p>
        </w:tc>
        <w:tc>
          <w:tcPr>
            <w:tcW w:w="3261" w:type="dxa"/>
            <w:noWrap/>
            <w:hideMark/>
          </w:tcPr>
          <w:p w14:paraId="63555743" w14:textId="7777777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2 (-0.37, -0.07) p=0.004</w:t>
            </w:r>
          </w:p>
        </w:tc>
      </w:tr>
      <w:tr w:rsidR="00837A72" w:rsidRPr="003B396B" w14:paraId="7C8933BA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A5FDC3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0" w:type="auto"/>
            <w:noWrap/>
            <w:vAlign w:val="bottom"/>
            <w:hideMark/>
          </w:tcPr>
          <w:p w14:paraId="0C050D97" w14:textId="079F0AA8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±0.2</w:t>
            </w:r>
          </w:p>
        </w:tc>
        <w:tc>
          <w:tcPr>
            <w:tcW w:w="0" w:type="auto"/>
            <w:noWrap/>
            <w:vAlign w:val="bottom"/>
            <w:hideMark/>
          </w:tcPr>
          <w:p w14:paraId="38E714FA" w14:textId="7160FE0C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±0.2</w:t>
            </w:r>
          </w:p>
        </w:tc>
        <w:tc>
          <w:tcPr>
            <w:tcW w:w="0" w:type="auto"/>
            <w:noWrap/>
            <w:vAlign w:val="bottom"/>
            <w:hideMark/>
          </w:tcPr>
          <w:p w14:paraId="141C7A5D" w14:textId="3FFA23CA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±0.2</w:t>
            </w:r>
          </w:p>
        </w:tc>
        <w:tc>
          <w:tcPr>
            <w:tcW w:w="3302" w:type="dxa"/>
            <w:noWrap/>
            <w:hideMark/>
          </w:tcPr>
          <w:p w14:paraId="238EF676" w14:textId="3EEE524B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6 (-0.10, -0.01) p=0.008</w:t>
            </w:r>
          </w:p>
        </w:tc>
        <w:tc>
          <w:tcPr>
            <w:tcW w:w="3261" w:type="dxa"/>
            <w:noWrap/>
            <w:hideMark/>
          </w:tcPr>
          <w:p w14:paraId="3E91DAF1" w14:textId="42862732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6, 0.04) p=0.695</w:t>
            </w:r>
          </w:p>
        </w:tc>
      </w:tr>
      <w:tr w:rsidR="00837A72" w:rsidRPr="003B396B" w14:paraId="14DC1E72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926127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0" w:type="auto"/>
            <w:noWrap/>
            <w:vAlign w:val="bottom"/>
            <w:hideMark/>
          </w:tcPr>
          <w:p w14:paraId="28A5F54D" w14:textId="65623132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±0.6, n:86</w:t>
            </w:r>
          </w:p>
        </w:tc>
        <w:tc>
          <w:tcPr>
            <w:tcW w:w="0" w:type="auto"/>
            <w:noWrap/>
            <w:vAlign w:val="bottom"/>
            <w:hideMark/>
          </w:tcPr>
          <w:p w14:paraId="01C0668A" w14:textId="1FDD10FC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±0.6</w:t>
            </w:r>
          </w:p>
        </w:tc>
        <w:tc>
          <w:tcPr>
            <w:tcW w:w="0" w:type="auto"/>
            <w:noWrap/>
            <w:vAlign w:val="bottom"/>
            <w:hideMark/>
          </w:tcPr>
          <w:p w14:paraId="4D2A6E42" w14:textId="237A195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±0.6, n:42</w:t>
            </w:r>
          </w:p>
        </w:tc>
        <w:tc>
          <w:tcPr>
            <w:tcW w:w="3302" w:type="dxa"/>
            <w:noWrap/>
            <w:hideMark/>
          </w:tcPr>
          <w:p w14:paraId="6FD4C7AC" w14:textId="07FD7536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7 (-0.48, -0.25) p&lt;0.001</w:t>
            </w:r>
          </w:p>
        </w:tc>
        <w:tc>
          <w:tcPr>
            <w:tcW w:w="3261" w:type="dxa"/>
            <w:noWrap/>
            <w:hideMark/>
          </w:tcPr>
          <w:p w14:paraId="50FCFF54" w14:textId="7777777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6, 0.01) p=0.07</w:t>
            </w:r>
          </w:p>
        </w:tc>
      </w:tr>
      <w:tr w:rsidR="00837A72" w:rsidRPr="003B396B" w14:paraId="1F86D17E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88C897" w14:textId="10993621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Triglyceride</w:t>
            </w:r>
          </w:p>
        </w:tc>
        <w:tc>
          <w:tcPr>
            <w:tcW w:w="0" w:type="auto"/>
            <w:noWrap/>
            <w:vAlign w:val="bottom"/>
            <w:hideMark/>
          </w:tcPr>
          <w:p w14:paraId="29842625" w14:textId="6DA76BD5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;1.6)</w:t>
            </w:r>
          </w:p>
        </w:tc>
        <w:tc>
          <w:tcPr>
            <w:tcW w:w="0" w:type="auto"/>
            <w:noWrap/>
            <w:vAlign w:val="bottom"/>
            <w:hideMark/>
          </w:tcPr>
          <w:p w14:paraId="4DB81263" w14:textId="27EEBFBF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0.8;1.2)</w:t>
            </w:r>
          </w:p>
        </w:tc>
        <w:tc>
          <w:tcPr>
            <w:tcW w:w="0" w:type="auto"/>
            <w:noWrap/>
            <w:vAlign w:val="bottom"/>
            <w:hideMark/>
          </w:tcPr>
          <w:p w14:paraId="29A63B9B" w14:textId="3D23AACE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;1.2)</w:t>
            </w:r>
          </w:p>
        </w:tc>
        <w:tc>
          <w:tcPr>
            <w:tcW w:w="3302" w:type="dxa"/>
            <w:noWrap/>
            <w:hideMark/>
          </w:tcPr>
          <w:p w14:paraId="69496267" w14:textId="30B81A7A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9 (-0.29, -0.08) p=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61" w:type="dxa"/>
            <w:noWrap/>
            <w:hideMark/>
          </w:tcPr>
          <w:p w14:paraId="3F50F2FE" w14:textId="4370175A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1 (-0.34, -0.08) p=0.002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837A72" w:rsidRPr="003B396B" w14:paraId="7BD2C258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1F92BD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T</w:t>
            </w:r>
          </w:p>
        </w:tc>
        <w:tc>
          <w:tcPr>
            <w:tcW w:w="0" w:type="auto"/>
            <w:noWrap/>
            <w:vAlign w:val="bottom"/>
            <w:hideMark/>
          </w:tcPr>
          <w:p w14:paraId="604D0678" w14:textId="2492DCBC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8;29.5)</w:t>
            </w:r>
          </w:p>
        </w:tc>
        <w:tc>
          <w:tcPr>
            <w:tcW w:w="0" w:type="auto"/>
            <w:noWrap/>
            <w:vAlign w:val="bottom"/>
            <w:hideMark/>
          </w:tcPr>
          <w:p w14:paraId="05FE1113" w14:textId="5505B800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5;23)</w:t>
            </w:r>
          </w:p>
        </w:tc>
        <w:tc>
          <w:tcPr>
            <w:tcW w:w="0" w:type="auto"/>
            <w:noWrap/>
            <w:vAlign w:val="bottom"/>
            <w:hideMark/>
          </w:tcPr>
          <w:p w14:paraId="7EE1B375" w14:textId="1CC48FDA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6;22)</w:t>
            </w:r>
          </w:p>
        </w:tc>
        <w:tc>
          <w:tcPr>
            <w:tcW w:w="3302" w:type="dxa"/>
            <w:noWrap/>
            <w:hideMark/>
          </w:tcPr>
          <w:p w14:paraId="33AE7A21" w14:textId="21863F5B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7 (-0.25, -0.09) p&lt;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61" w:type="dxa"/>
            <w:noWrap/>
            <w:hideMark/>
          </w:tcPr>
          <w:p w14:paraId="479009BF" w14:textId="3E3CA206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5 (-0.25, -0.04) p=0.005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837A72" w:rsidRPr="003B396B" w14:paraId="5AB217D7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76A1A1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T</w:t>
            </w:r>
          </w:p>
        </w:tc>
        <w:tc>
          <w:tcPr>
            <w:tcW w:w="0" w:type="auto"/>
            <w:noWrap/>
            <w:vAlign w:val="bottom"/>
            <w:hideMark/>
          </w:tcPr>
          <w:p w14:paraId="65237A79" w14:textId="1F3FF9D6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;26)</w:t>
            </w:r>
          </w:p>
        </w:tc>
        <w:tc>
          <w:tcPr>
            <w:tcW w:w="0" w:type="auto"/>
            <w:noWrap/>
            <w:vAlign w:val="bottom"/>
            <w:hideMark/>
          </w:tcPr>
          <w:p w14:paraId="1D1E5DC2" w14:textId="2AA927E3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8;24)</w:t>
            </w:r>
          </w:p>
        </w:tc>
        <w:tc>
          <w:tcPr>
            <w:tcW w:w="0" w:type="auto"/>
            <w:noWrap/>
            <w:vAlign w:val="bottom"/>
            <w:hideMark/>
          </w:tcPr>
          <w:p w14:paraId="30FFA13C" w14:textId="69014EC4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0;27)</w:t>
            </w:r>
          </w:p>
        </w:tc>
        <w:tc>
          <w:tcPr>
            <w:tcW w:w="3302" w:type="dxa"/>
            <w:noWrap/>
            <w:hideMark/>
          </w:tcPr>
          <w:p w14:paraId="59D958C1" w14:textId="24582FA6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7 (-0.14, -0.01) p=0.033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61" w:type="dxa"/>
            <w:noWrap/>
            <w:hideMark/>
          </w:tcPr>
          <w:p w14:paraId="022EDBC7" w14:textId="3720A136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04, 0.12) p=0.353†</w:t>
            </w:r>
          </w:p>
        </w:tc>
      </w:tr>
      <w:tr w:rsidR="00837A72" w:rsidRPr="003B396B" w14:paraId="0D3A7210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975EF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0" w:type="auto"/>
            <w:noWrap/>
            <w:vAlign w:val="bottom"/>
            <w:hideMark/>
          </w:tcPr>
          <w:p w14:paraId="063E5913" w14:textId="5AF58DF5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3;19)</w:t>
            </w:r>
          </w:p>
        </w:tc>
        <w:tc>
          <w:tcPr>
            <w:tcW w:w="0" w:type="auto"/>
            <w:noWrap/>
            <w:vAlign w:val="bottom"/>
            <w:hideMark/>
          </w:tcPr>
          <w:p w14:paraId="20EBDC23" w14:textId="3F422BD4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1;15)</w:t>
            </w:r>
          </w:p>
        </w:tc>
        <w:tc>
          <w:tcPr>
            <w:tcW w:w="0" w:type="auto"/>
            <w:noWrap/>
            <w:vAlign w:val="bottom"/>
            <w:hideMark/>
          </w:tcPr>
          <w:p w14:paraId="1368E0F7" w14:textId="34FF7B6B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3;18)</w:t>
            </w:r>
          </w:p>
        </w:tc>
        <w:tc>
          <w:tcPr>
            <w:tcW w:w="3302" w:type="dxa"/>
            <w:noWrap/>
            <w:hideMark/>
          </w:tcPr>
          <w:p w14:paraId="398B2AB0" w14:textId="36395C60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0 (-0.26, -0.14) p&lt;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61" w:type="dxa"/>
            <w:noWrap/>
            <w:hideMark/>
          </w:tcPr>
          <w:p w14:paraId="2AF17C4D" w14:textId="79D57712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10, 0.05) p=0.55†</w:t>
            </w:r>
          </w:p>
        </w:tc>
      </w:tr>
      <w:tr w:rsidR="00837A72" w:rsidRPr="003B396B" w14:paraId="7C12CD28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368C5C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phosphatase</w:t>
            </w:r>
          </w:p>
        </w:tc>
        <w:tc>
          <w:tcPr>
            <w:tcW w:w="0" w:type="auto"/>
            <w:noWrap/>
            <w:vAlign w:val="bottom"/>
            <w:hideMark/>
          </w:tcPr>
          <w:p w14:paraId="45B34FE8" w14:textId="3DBB433D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±89.8</w:t>
            </w:r>
          </w:p>
        </w:tc>
        <w:tc>
          <w:tcPr>
            <w:tcW w:w="0" w:type="auto"/>
            <w:noWrap/>
            <w:vAlign w:val="bottom"/>
            <w:hideMark/>
          </w:tcPr>
          <w:p w14:paraId="0B0D50C0" w14:textId="69820696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±100</w:t>
            </w:r>
          </w:p>
        </w:tc>
        <w:tc>
          <w:tcPr>
            <w:tcW w:w="0" w:type="auto"/>
            <w:noWrap/>
            <w:vAlign w:val="bottom"/>
            <w:hideMark/>
          </w:tcPr>
          <w:p w14:paraId="18DF8495" w14:textId="07F9A561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4±101.7</w:t>
            </w:r>
          </w:p>
        </w:tc>
        <w:tc>
          <w:tcPr>
            <w:tcW w:w="3302" w:type="dxa"/>
            <w:noWrap/>
            <w:hideMark/>
          </w:tcPr>
          <w:p w14:paraId="51EE0FC2" w14:textId="77777777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54 (-23.03, 3.96) p=0.17</w:t>
            </w:r>
          </w:p>
        </w:tc>
        <w:tc>
          <w:tcPr>
            <w:tcW w:w="3261" w:type="dxa"/>
            <w:noWrap/>
            <w:hideMark/>
          </w:tcPr>
          <w:p w14:paraId="34DF7831" w14:textId="1706FE73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7.56 (-64.19, -30.94) p&lt;0.001</w:t>
            </w:r>
          </w:p>
        </w:tc>
      </w:tr>
      <w:tr w:rsidR="00837A72" w:rsidRPr="003B396B" w14:paraId="009C2DAD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55842B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noWrap/>
            <w:vAlign w:val="bottom"/>
            <w:hideMark/>
          </w:tcPr>
          <w:p w14:paraId="03BC6394" w14:textId="2A75666A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4±2.5</w:t>
            </w:r>
          </w:p>
        </w:tc>
        <w:tc>
          <w:tcPr>
            <w:tcW w:w="0" w:type="auto"/>
            <w:noWrap/>
            <w:vAlign w:val="bottom"/>
            <w:hideMark/>
          </w:tcPr>
          <w:p w14:paraId="6D44E547" w14:textId="52FF203F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6±2.2</w:t>
            </w:r>
          </w:p>
        </w:tc>
        <w:tc>
          <w:tcPr>
            <w:tcW w:w="0" w:type="auto"/>
            <w:noWrap/>
            <w:vAlign w:val="bottom"/>
            <w:hideMark/>
          </w:tcPr>
          <w:p w14:paraId="071CBDB2" w14:textId="28DF9435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1±1.9</w:t>
            </w:r>
          </w:p>
        </w:tc>
        <w:tc>
          <w:tcPr>
            <w:tcW w:w="3302" w:type="dxa"/>
            <w:noWrap/>
            <w:hideMark/>
          </w:tcPr>
          <w:p w14:paraId="74A61487" w14:textId="7777777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74, 0.19) p=0.25</w:t>
            </w:r>
          </w:p>
        </w:tc>
        <w:tc>
          <w:tcPr>
            <w:tcW w:w="3261" w:type="dxa"/>
            <w:noWrap/>
            <w:hideMark/>
          </w:tcPr>
          <w:p w14:paraId="226E6818" w14:textId="7C745C54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29 (-1.86, -0.72) p&lt;0.001</w:t>
            </w:r>
          </w:p>
        </w:tc>
      </w:tr>
      <w:tr w:rsidR="00837A72" w:rsidRPr="003B396B" w14:paraId="24589F0C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90E7DF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glucose</w:t>
            </w:r>
          </w:p>
        </w:tc>
        <w:tc>
          <w:tcPr>
            <w:tcW w:w="0" w:type="auto"/>
            <w:noWrap/>
            <w:vAlign w:val="bottom"/>
            <w:hideMark/>
          </w:tcPr>
          <w:p w14:paraId="0C1BF4F6" w14:textId="170051E6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±0.4</w:t>
            </w:r>
          </w:p>
        </w:tc>
        <w:tc>
          <w:tcPr>
            <w:tcW w:w="0" w:type="auto"/>
            <w:noWrap/>
            <w:vAlign w:val="bottom"/>
            <w:hideMark/>
          </w:tcPr>
          <w:p w14:paraId="27914105" w14:textId="391494BF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±0.3</w:t>
            </w:r>
          </w:p>
        </w:tc>
        <w:tc>
          <w:tcPr>
            <w:tcW w:w="0" w:type="auto"/>
            <w:noWrap/>
            <w:vAlign w:val="bottom"/>
            <w:hideMark/>
          </w:tcPr>
          <w:p w14:paraId="0A781823" w14:textId="0EF90937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±0.3</w:t>
            </w:r>
          </w:p>
        </w:tc>
        <w:tc>
          <w:tcPr>
            <w:tcW w:w="3302" w:type="dxa"/>
            <w:noWrap/>
            <w:hideMark/>
          </w:tcPr>
          <w:p w14:paraId="3C429D61" w14:textId="77777777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10, 0.03) p=0.33</w:t>
            </w:r>
          </w:p>
        </w:tc>
        <w:tc>
          <w:tcPr>
            <w:tcW w:w="3261" w:type="dxa"/>
            <w:noWrap/>
            <w:hideMark/>
          </w:tcPr>
          <w:p w14:paraId="629C6196" w14:textId="42F99921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8 (-0.26, -0.09) p&lt;0.001</w:t>
            </w:r>
          </w:p>
        </w:tc>
      </w:tr>
      <w:tr w:rsidR="00837A72" w:rsidRPr="003B396B" w14:paraId="19C4D12E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DA43E2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0" w:type="auto"/>
            <w:noWrap/>
            <w:vAlign w:val="bottom"/>
            <w:hideMark/>
          </w:tcPr>
          <w:p w14:paraId="2E6B1B9B" w14:textId="6262100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±2.4</w:t>
            </w:r>
          </w:p>
        </w:tc>
        <w:tc>
          <w:tcPr>
            <w:tcW w:w="0" w:type="auto"/>
            <w:noWrap/>
            <w:vAlign w:val="bottom"/>
            <w:hideMark/>
          </w:tcPr>
          <w:p w14:paraId="5E0ECF5D" w14:textId="155F87AA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±2.4</w:t>
            </w:r>
          </w:p>
        </w:tc>
        <w:tc>
          <w:tcPr>
            <w:tcW w:w="0" w:type="auto"/>
            <w:noWrap/>
            <w:vAlign w:val="bottom"/>
            <w:hideMark/>
          </w:tcPr>
          <w:p w14:paraId="79361C9E" w14:textId="2DD4BEDD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±1.6</w:t>
            </w:r>
          </w:p>
        </w:tc>
        <w:tc>
          <w:tcPr>
            <w:tcW w:w="3302" w:type="dxa"/>
            <w:noWrap/>
            <w:hideMark/>
          </w:tcPr>
          <w:p w14:paraId="2BF4C094" w14:textId="7777777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 (-0.87, 0.11) p=0.13</w:t>
            </w:r>
          </w:p>
        </w:tc>
        <w:tc>
          <w:tcPr>
            <w:tcW w:w="3261" w:type="dxa"/>
            <w:noWrap/>
            <w:hideMark/>
          </w:tcPr>
          <w:p w14:paraId="678CA5E3" w14:textId="77777777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80 (-1.40, -0.19) p=0.01</w:t>
            </w:r>
          </w:p>
        </w:tc>
      </w:tr>
      <w:tr w:rsidR="00837A72" w:rsidRPr="003B396B" w14:paraId="2C9623E2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9991C7" w14:textId="0137A171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-163</w:t>
            </w:r>
          </w:p>
        </w:tc>
        <w:tc>
          <w:tcPr>
            <w:tcW w:w="0" w:type="auto"/>
            <w:noWrap/>
            <w:vAlign w:val="bottom"/>
            <w:hideMark/>
          </w:tcPr>
          <w:p w14:paraId="547A3E62" w14:textId="179F9472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1.9;3.0)</w:t>
            </w:r>
          </w:p>
        </w:tc>
        <w:tc>
          <w:tcPr>
            <w:tcW w:w="0" w:type="auto"/>
            <w:noWrap/>
            <w:vAlign w:val="bottom"/>
            <w:hideMark/>
          </w:tcPr>
          <w:p w14:paraId="70B80D31" w14:textId="2826252D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8;3.0)</w:t>
            </w:r>
          </w:p>
        </w:tc>
        <w:tc>
          <w:tcPr>
            <w:tcW w:w="0" w:type="auto"/>
            <w:noWrap/>
            <w:vAlign w:val="bottom"/>
            <w:hideMark/>
          </w:tcPr>
          <w:p w14:paraId="5FDEF79A" w14:textId="213D682F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9;2.8)</w:t>
            </w:r>
          </w:p>
        </w:tc>
        <w:tc>
          <w:tcPr>
            <w:tcW w:w="3302" w:type="dxa"/>
            <w:noWrap/>
            <w:hideMark/>
          </w:tcPr>
          <w:p w14:paraId="07CDB0E1" w14:textId="0D45E14F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, 0.03) p=0.44†</w:t>
            </w:r>
          </w:p>
        </w:tc>
        <w:tc>
          <w:tcPr>
            <w:tcW w:w="3261" w:type="dxa"/>
            <w:noWrap/>
            <w:hideMark/>
          </w:tcPr>
          <w:p w14:paraId="79076AB9" w14:textId="4CE1393D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9 (-0.16, -0.03) p=0.003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837A72" w:rsidRPr="003B396B" w14:paraId="4DF31A52" w14:textId="77777777" w:rsidTr="005D1F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EB6581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0" w:type="auto"/>
            <w:noWrap/>
            <w:vAlign w:val="bottom"/>
            <w:hideMark/>
          </w:tcPr>
          <w:p w14:paraId="5FA1B584" w14:textId="6A1E3740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±59.3</w:t>
            </w:r>
          </w:p>
        </w:tc>
        <w:tc>
          <w:tcPr>
            <w:tcW w:w="0" w:type="auto"/>
            <w:noWrap/>
            <w:vAlign w:val="bottom"/>
            <w:hideMark/>
          </w:tcPr>
          <w:p w14:paraId="59BD76DF" w14:textId="729BE5A4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.8±54.6</w:t>
            </w:r>
          </w:p>
        </w:tc>
        <w:tc>
          <w:tcPr>
            <w:tcW w:w="0" w:type="auto"/>
            <w:noWrap/>
            <w:vAlign w:val="bottom"/>
            <w:hideMark/>
          </w:tcPr>
          <w:p w14:paraId="548634C2" w14:textId="7B88397C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.5±57.1</w:t>
            </w:r>
          </w:p>
        </w:tc>
        <w:tc>
          <w:tcPr>
            <w:tcW w:w="3302" w:type="dxa"/>
            <w:noWrap/>
            <w:hideMark/>
          </w:tcPr>
          <w:p w14:paraId="3BA2D7F5" w14:textId="5199B24E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5.1 (-43.1, -27,2) p&lt;0.001</w:t>
            </w:r>
          </w:p>
        </w:tc>
        <w:tc>
          <w:tcPr>
            <w:tcW w:w="3261" w:type="dxa"/>
            <w:noWrap/>
            <w:hideMark/>
          </w:tcPr>
          <w:p w14:paraId="7143B7E7" w14:textId="6FC7118F" w:rsidR="00837A72" w:rsidRPr="003B396B" w:rsidRDefault="00837A72" w:rsidP="00837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0.6 (-30.4, -10.8) p&lt;0.001</w:t>
            </w:r>
          </w:p>
        </w:tc>
      </w:tr>
      <w:tr w:rsidR="00837A72" w:rsidRPr="003B396B" w14:paraId="6AB58B1F" w14:textId="77777777" w:rsidTr="005D1F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589F2" w14:textId="77777777" w:rsidR="00837A72" w:rsidRPr="003B396B" w:rsidRDefault="00837A72" w:rsidP="00837A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0" w:type="auto"/>
            <w:noWrap/>
            <w:vAlign w:val="bottom"/>
            <w:hideMark/>
          </w:tcPr>
          <w:p w14:paraId="40C9A756" w14:textId="3D38A51A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±0.1</w:t>
            </w:r>
          </w:p>
        </w:tc>
        <w:tc>
          <w:tcPr>
            <w:tcW w:w="0" w:type="auto"/>
            <w:noWrap/>
            <w:vAlign w:val="bottom"/>
            <w:hideMark/>
          </w:tcPr>
          <w:p w14:paraId="13255E59" w14:textId="6BB4C7F9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1</w:t>
            </w:r>
          </w:p>
        </w:tc>
        <w:tc>
          <w:tcPr>
            <w:tcW w:w="0" w:type="auto"/>
            <w:noWrap/>
            <w:vAlign w:val="bottom"/>
            <w:hideMark/>
          </w:tcPr>
          <w:p w14:paraId="1BA1271E" w14:textId="724B750B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1</w:t>
            </w:r>
          </w:p>
        </w:tc>
        <w:tc>
          <w:tcPr>
            <w:tcW w:w="3302" w:type="dxa"/>
            <w:noWrap/>
            <w:hideMark/>
          </w:tcPr>
          <w:p w14:paraId="106678E0" w14:textId="105A359A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 (-0.04, -0.02) p&lt;0.001</w:t>
            </w:r>
          </w:p>
        </w:tc>
        <w:tc>
          <w:tcPr>
            <w:tcW w:w="3261" w:type="dxa"/>
            <w:noWrap/>
            <w:hideMark/>
          </w:tcPr>
          <w:p w14:paraId="4637EE16" w14:textId="77777777" w:rsidR="00837A72" w:rsidRPr="003B396B" w:rsidRDefault="00837A72" w:rsidP="00837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2, 0.00) p=0.058</w:t>
            </w:r>
          </w:p>
        </w:tc>
      </w:tr>
    </w:tbl>
    <w:p w14:paraId="6B28EAAC" w14:textId="11CD9900" w:rsidR="001D5C69" w:rsidRPr="003B396B" w:rsidRDefault="00EA21DD">
      <w:pPr>
        <w:rPr>
          <w:rFonts w:ascii="Times New Roman" w:hAnsi="Times New Roman" w:cs="Times New Roman"/>
          <w:sz w:val="20"/>
        </w:rPr>
      </w:pPr>
      <w:r w:rsidRPr="003B396B">
        <w:rPr>
          <w:rFonts w:ascii="Times New Roman" w:hAnsi="Times New Roman" w:cs="Times New Roman"/>
          <w:b/>
          <w:sz w:val="18"/>
        </w:rPr>
        <w:t>Supplementary S</w:t>
      </w:r>
      <w:r w:rsidR="00776B11" w:rsidRPr="003B396B">
        <w:rPr>
          <w:rFonts w:ascii="Times New Roman" w:hAnsi="Times New Roman" w:cs="Times New Roman"/>
          <w:b/>
          <w:sz w:val="18"/>
        </w:rPr>
        <w:t>3</w:t>
      </w:r>
      <w:r w:rsidRPr="003B396B">
        <w:rPr>
          <w:rFonts w:ascii="Times New Roman" w:hAnsi="Times New Roman" w:cs="Times New Roman"/>
          <w:b/>
          <w:sz w:val="18"/>
        </w:rPr>
        <w:t>:</w:t>
      </w:r>
      <w:r w:rsidRPr="003B396B">
        <w:rPr>
          <w:rFonts w:ascii="Times New Roman" w:hAnsi="Times New Roman" w:cs="Times New Roman"/>
          <w:sz w:val="18"/>
        </w:rPr>
        <w:t xml:space="preserve"> Mixed effect models used to investigate differences in change from baseline to 10-weeks (after camp) and 52-weeks. No adjustments.</w:t>
      </w:r>
      <w:r w:rsidRPr="003B396B">
        <w:rPr>
          <w:rFonts w:ascii="Times New Roman" w:eastAsia="Times New Roman" w:hAnsi="Times New Roman" w:cs="Times New Roman"/>
          <w:i/>
          <w:iCs/>
          <w:color w:val="000000"/>
          <w:sz w:val="18"/>
          <w:szCs w:val="20"/>
        </w:rPr>
        <w:br/>
      </w:r>
      <w:r w:rsidRPr="003B396B">
        <w:rPr>
          <w:rFonts w:ascii="Times New Roman" w:eastAsia="Times New Roman" w:hAnsi="Times New Roman" w:cs="Times New Roman"/>
          <w:color w:val="000000"/>
          <w:sz w:val="18"/>
          <w:szCs w:val="20"/>
        </w:rPr>
        <w:t>† Analyses performed on log-transformed data.</w:t>
      </w:r>
      <w:r w:rsidR="00412036" w:rsidRPr="003B396B">
        <w:rPr>
          <w:rFonts w:ascii="Times New Roman" w:eastAsia="Times New Roman" w:hAnsi="Times New Roman" w:cs="Times New Roman"/>
          <w:color w:val="000000"/>
          <w:sz w:val="18"/>
          <w:szCs w:val="20"/>
        </w:rPr>
        <w:br/>
      </w:r>
      <w:r w:rsidR="007115C0" w:rsidRPr="003B396B">
        <w:rPr>
          <w:rFonts w:ascii="Times New Roman" w:hAnsi="Times New Roman" w:cs="Times New Roman"/>
          <w:sz w:val="18"/>
        </w:rPr>
        <w:t>Normal Weight (NW) = BMI-SDS ≤1 SD</w:t>
      </w:r>
      <w:r w:rsidR="007115C0" w:rsidRPr="003B396B">
        <w:rPr>
          <w:rFonts w:ascii="Times New Roman" w:hAnsi="Times New Roman" w:cs="Times New Roman"/>
          <w:sz w:val="18"/>
        </w:rPr>
        <w:br/>
        <w:t>Overweight (OW) = BMI-SDS &gt;1SD</w:t>
      </w:r>
      <w:r w:rsidR="007115C0" w:rsidRPr="003B396B">
        <w:rPr>
          <w:rFonts w:ascii="Times New Roman" w:hAnsi="Times New Roman" w:cs="Times New Roman"/>
          <w:sz w:val="18"/>
        </w:rPr>
        <w:br/>
        <w:t>Obesity (OB) = BMI-SDS &gt;2SD</w:t>
      </w:r>
    </w:p>
    <w:p w14:paraId="17734F72" w14:textId="77777777" w:rsidR="001D5C69" w:rsidRPr="003B396B" w:rsidRDefault="001D5C69">
      <w:pPr>
        <w:rPr>
          <w:rFonts w:ascii="Times New Roman" w:hAnsi="Times New Roman" w:cs="Times New Roman"/>
          <w:sz w:val="20"/>
        </w:rPr>
      </w:pPr>
      <w:r w:rsidRPr="003B396B">
        <w:rPr>
          <w:rFonts w:ascii="Times New Roman" w:hAnsi="Times New Roman" w:cs="Times New Roman"/>
          <w:sz w:val="20"/>
        </w:rPr>
        <w:br w:type="page"/>
      </w:r>
    </w:p>
    <w:p w14:paraId="44BC95DA" w14:textId="77777777" w:rsidR="00EA21DD" w:rsidRPr="003B396B" w:rsidRDefault="00EA21DD">
      <w:pPr>
        <w:rPr>
          <w:rFonts w:ascii="Times New Roman" w:hAnsi="Times New Roman" w:cs="Times New Roman"/>
          <w:sz w:val="24"/>
          <w:szCs w:val="32"/>
        </w:rPr>
      </w:pPr>
    </w:p>
    <w:tbl>
      <w:tblPr>
        <w:tblStyle w:val="Almindeligtabel11"/>
        <w:tblW w:w="14364" w:type="dxa"/>
        <w:tblLook w:val="04A0" w:firstRow="1" w:lastRow="0" w:firstColumn="1" w:lastColumn="0" w:noHBand="0" w:noVBand="1"/>
      </w:tblPr>
      <w:tblGrid>
        <w:gridCol w:w="3107"/>
        <w:gridCol w:w="1708"/>
        <w:gridCol w:w="1701"/>
        <w:gridCol w:w="1701"/>
        <w:gridCol w:w="2977"/>
        <w:gridCol w:w="3170"/>
      </w:tblGrid>
      <w:tr w:rsidR="001D5C69" w:rsidRPr="003B396B" w14:paraId="659180D0" w14:textId="77777777" w:rsidTr="00E30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64" w:type="dxa"/>
            <w:gridSpan w:val="6"/>
          </w:tcPr>
          <w:p w14:paraId="535D303B" w14:textId="4638A13B" w:rsidR="001D5C69" w:rsidRPr="003B396B" w:rsidRDefault="001D5C69" w:rsidP="001D5C69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6"/>
                <w:szCs w:val="26"/>
              </w:rPr>
            </w:pPr>
            <w:r w:rsidRPr="003B396B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6"/>
              </w:rPr>
              <w:t>Supplementary S4: Intention-to-treat analysis on changes in physical and metabolic health from baseline to 10 weeks and 52 weeks</w:t>
            </w:r>
          </w:p>
          <w:p w14:paraId="049B528A" w14:textId="605E219F" w:rsidR="001D5C69" w:rsidRPr="003B396B" w:rsidRDefault="001D5C69" w:rsidP="0000795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32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32"/>
              </w:rPr>
              <w:t>(control group and intervention group pooled)</w:t>
            </w:r>
          </w:p>
        </w:tc>
      </w:tr>
      <w:tr w:rsidR="00B51AC2" w:rsidRPr="003B396B" w14:paraId="6CACA3AE" w14:textId="324EC498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301DAB9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  <w:vAlign w:val="center"/>
          </w:tcPr>
          <w:p w14:paraId="78F5DA46" w14:textId="744EB5DA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(n:226)</w:t>
            </w:r>
          </w:p>
        </w:tc>
        <w:tc>
          <w:tcPr>
            <w:tcW w:w="1701" w:type="dxa"/>
            <w:vAlign w:val="center"/>
          </w:tcPr>
          <w:p w14:paraId="6CCC577C" w14:textId="5F08B914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weeks (n:200)</w:t>
            </w:r>
          </w:p>
        </w:tc>
        <w:tc>
          <w:tcPr>
            <w:tcW w:w="1701" w:type="dxa"/>
            <w:vAlign w:val="center"/>
          </w:tcPr>
          <w:p w14:paraId="41275EC6" w14:textId="407C849A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 weeks (n:135)</w:t>
            </w:r>
          </w:p>
        </w:tc>
        <w:tc>
          <w:tcPr>
            <w:tcW w:w="2977" w:type="dxa"/>
            <w:vAlign w:val="center"/>
            <w:hideMark/>
          </w:tcPr>
          <w:p w14:paraId="04050ED5" w14:textId="3076304A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s from baseline to 10 weeks</w:t>
            </w:r>
          </w:p>
        </w:tc>
        <w:tc>
          <w:tcPr>
            <w:tcW w:w="3170" w:type="dxa"/>
            <w:noWrap/>
            <w:vAlign w:val="center"/>
            <w:hideMark/>
          </w:tcPr>
          <w:p w14:paraId="5116A45F" w14:textId="77777777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s from baseline to 52 weeks</w:t>
            </w:r>
          </w:p>
        </w:tc>
      </w:tr>
      <w:tr w:rsidR="00B51AC2" w:rsidRPr="003B396B" w14:paraId="5E57F82C" w14:textId="77777777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</w:tcPr>
          <w:p w14:paraId="24EDE9C5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  <w:p w14:paraId="1D8FB7FA" w14:textId="77777777" w:rsidR="00B51AC2" w:rsidRPr="003B396B" w:rsidRDefault="00B51AC2" w:rsidP="00B51AC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</w:p>
          <w:p w14:paraId="4F9905F9" w14:textId="62378F27" w:rsidR="00B51AC2" w:rsidRPr="003B396B" w:rsidRDefault="00B51AC2" w:rsidP="00B51AC2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8" w:type="dxa"/>
          </w:tcPr>
          <w:p w14:paraId="0CA6962F" w14:textId="7777777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4CD0CD5" w14:textId="0E4DDC34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44%)</w:t>
            </w:r>
          </w:p>
          <w:p w14:paraId="3C871466" w14:textId="31588B4C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56%)</w:t>
            </w:r>
          </w:p>
        </w:tc>
        <w:tc>
          <w:tcPr>
            <w:tcW w:w="1701" w:type="dxa"/>
          </w:tcPr>
          <w:p w14:paraId="612A9CAB" w14:textId="7777777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B8DEB16" w14:textId="5069791C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3%)</w:t>
            </w:r>
          </w:p>
          <w:p w14:paraId="252658F6" w14:textId="5ED8098D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 (57%)</w:t>
            </w:r>
          </w:p>
        </w:tc>
        <w:tc>
          <w:tcPr>
            <w:tcW w:w="1701" w:type="dxa"/>
          </w:tcPr>
          <w:p w14:paraId="6C01209A" w14:textId="7777777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F77607" w14:textId="1F109A44" w:rsidR="00B51AC2" w:rsidRPr="003B396B" w:rsidRDefault="003A194D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43</w:t>
            </w:r>
            <w:r w:rsidR="00B51AC2"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4B2F88EB" w14:textId="64201CAE" w:rsidR="00B51AC2" w:rsidRPr="003B396B" w:rsidRDefault="003A194D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57</w:t>
            </w:r>
            <w:r w:rsidR="00B51AC2"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147" w:type="dxa"/>
            <w:gridSpan w:val="2"/>
            <w:noWrap/>
            <w:vAlign w:val="center"/>
          </w:tcPr>
          <w:p w14:paraId="359CE05C" w14:textId="2A5FA16F" w:rsidR="00B51AC2" w:rsidRPr="003B396B" w:rsidRDefault="00B51AC2" w:rsidP="00B51A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=0.88</w:t>
            </w:r>
          </w:p>
        </w:tc>
      </w:tr>
      <w:tr w:rsidR="00E3041C" w:rsidRPr="003B396B" w14:paraId="182132D9" w14:textId="1EFF2024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70FA6AD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708" w:type="dxa"/>
            <w:vAlign w:val="bottom"/>
          </w:tcPr>
          <w:p w14:paraId="0FAE919B" w14:textId="2F65FFEF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±16.5</w:t>
            </w:r>
          </w:p>
        </w:tc>
        <w:tc>
          <w:tcPr>
            <w:tcW w:w="1701" w:type="dxa"/>
            <w:vAlign w:val="bottom"/>
          </w:tcPr>
          <w:p w14:paraId="53B582E6" w14:textId="77185261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±14.2</w:t>
            </w:r>
          </w:p>
        </w:tc>
        <w:tc>
          <w:tcPr>
            <w:tcW w:w="1701" w:type="dxa"/>
            <w:vAlign w:val="bottom"/>
          </w:tcPr>
          <w:p w14:paraId="240851F9" w14:textId="7B1D5C47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±15.2</w:t>
            </w:r>
          </w:p>
        </w:tc>
        <w:tc>
          <w:tcPr>
            <w:tcW w:w="2977" w:type="dxa"/>
            <w:noWrap/>
            <w:vAlign w:val="bottom"/>
            <w:hideMark/>
          </w:tcPr>
          <w:p w14:paraId="1E86B09E" w14:textId="1E6BAE3E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1 (-7.04, -5.57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30326388" w14:textId="2883BDA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06,2.77) p&lt;0.001</w:t>
            </w:r>
          </w:p>
        </w:tc>
      </w:tr>
      <w:tr w:rsidR="00E3041C" w:rsidRPr="003B396B" w14:paraId="22282509" w14:textId="32266665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CA86B86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708" w:type="dxa"/>
            <w:vAlign w:val="bottom"/>
          </w:tcPr>
          <w:p w14:paraId="2CB9803C" w14:textId="306A188A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±0.1</w:t>
            </w:r>
          </w:p>
        </w:tc>
        <w:tc>
          <w:tcPr>
            <w:tcW w:w="1701" w:type="dxa"/>
            <w:vAlign w:val="bottom"/>
          </w:tcPr>
          <w:p w14:paraId="39ACF4EA" w14:textId="713C2CA3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±0.1</w:t>
            </w:r>
          </w:p>
        </w:tc>
        <w:tc>
          <w:tcPr>
            <w:tcW w:w="1701" w:type="dxa"/>
            <w:vAlign w:val="bottom"/>
          </w:tcPr>
          <w:p w14:paraId="48AED524" w14:textId="2C89667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±0.1</w:t>
            </w:r>
          </w:p>
        </w:tc>
        <w:tc>
          <w:tcPr>
            <w:tcW w:w="2977" w:type="dxa"/>
            <w:noWrap/>
            <w:vAlign w:val="bottom"/>
            <w:hideMark/>
          </w:tcPr>
          <w:p w14:paraId="7E01D494" w14:textId="6E3D81F0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,0.02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274521A3" w14:textId="610EE6C3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5, 0.06) p&lt;0.001</w:t>
            </w:r>
          </w:p>
        </w:tc>
      </w:tr>
      <w:tr w:rsidR="00E3041C" w:rsidRPr="003B396B" w14:paraId="7C8545C1" w14:textId="6EF41767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921944C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-SDS (WHO)</w:t>
            </w:r>
          </w:p>
        </w:tc>
        <w:tc>
          <w:tcPr>
            <w:tcW w:w="1708" w:type="dxa"/>
            <w:vAlign w:val="bottom"/>
          </w:tcPr>
          <w:p w14:paraId="40D63D61" w14:textId="2EA6B5F4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±0.9</w:t>
            </w:r>
          </w:p>
        </w:tc>
        <w:tc>
          <w:tcPr>
            <w:tcW w:w="1701" w:type="dxa"/>
            <w:vAlign w:val="bottom"/>
          </w:tcPr>
          <w:p w14:paraId="1EDED9E2" w14:textId="4C9F2A94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±0.9</w:t>
            </w:r>
          </w:p>
        </w:tc>
        <w:tc>
          <w:tcPr>
            <w:tcW w:w="1701" w:type="dxa"/>
            <w:vAlign w:val="bottom"/>
          </w:tcPr>
          <w:p w14:paraId="3346262B" w14:textId="113160E9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±0.9</w:t>
            </w:r>
          </w:p>
        </w:tc>
        <w:tc>
          <w:tcPr>
            <w:tcW w:w="2977" w:type="dxa"/>
            <w:noWrap/>
            <w:vAlign w:val="bottom"/>
            <w:hideMark/>
          </w:tcPr>
          <w:p w14:paraId="37077497" w14:textId="763390C7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-0.63, -0.52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34109DDF" w14:textId="13B7AACC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 (-0.50, -0.38) p&lt;0.001</w:t>
            </w:r>
          </w:p>
        </w:tc>
      </w:tr>
      <w:tr w:rsidR="00FF71CF" w:rsidRPr="003B396B" w14:paraId="574D378A" w14:textId="77777777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</w:tcPr>
          <w:p w14:paraId="555C203B" w14:textId="77777777" w:rsidR="00FF71CF" w:rsidRPr="003B396B" w:rsidRDefault="00FF71CF" w:rsidP="003A194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class (WHO)</w:t>
            </w:r>
          </w:p>
          <w:p w14:paraId="4A4D5937" w14:textId="43A93BEF" w:rsidR="00FF71CF" w:rsidRPr="003B396B" w:rsidRDefault="00FF71CF" w:rsidP="003A194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NV </w:t>
            </w:r>
          </w:p>
          <w:p w14:paraId="2C924721" w14:textId="77777777" w:rsidR="00FF71CF" w:rsidRPr="003B396B" w:rsidRDefault="00FF71CF" w:rsidP="003A194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W</w:t>
            </w:r>
          </w:p>
          <w:p w14:paraId="4A178DC0" w14:textId="48096C73" w:rsidR="00FF71CF" w:rsidRPr="003B396B" w:rsidRDefault="00FF71CF" w:rsidP="003A194D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OB</w:t>
            </w:r>
          </w:p>
        </w:tc>
        <w:tc>
          <w:tcPr>
            <w:tcW w:w="1708" w:type="dxa"/>
          </w:tcPr>
          <w:p w14:paraId="32CF7556" w14:textId="77777777" w:rsidR="00FF71CF" w:rsidRPr="003B396B" w:rsidRDefault="00FF71CF" w:rsidP="003A1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C48767" w14:textId="77777777" w:rsidR="00FF71CF" w:rsidRPr="003B396B" w:rsidRDefault="00FF71CF" w:rsidP="003A1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%)</w:t>
            </w:r>
          </w:p>
          <w:p w14:paraId="1ACE9437" w14:textId="77777777" w:rsidR="00FF71CF" w:rsidRPr="003B396B" w:rsidRDefault="00FF71CF" w:rsidP="003A1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4%)</w:t>
            </w:r>
          </w:p>
          <w:p w14:paraId="04A5C8C8" w14:textId="13A0E1B1" w:rsidR="00FF71CF" w:rsidRPr="003B396B" w:rsidRDefault="00FF71CF" w:rsidP="003A19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80%)</w:t>
            </w:r>
          </w:p>
        </w:tc>
        <w:tc>
          <w:tcPr>
            <w:tcW w:w="1701" w:type="dxa"/>
          </w:tcPr>
          <w:p w14:paraId="56873F4D" w14:textId="77777777" w:rsidR="00FF71CF" w:rsidRPr="003B396B" w:rsidRDefault="00FF71CF" w:rsidP="0011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50AF1CA" w14:textId="77777777" w:rsidR="00FF71CF" w:rsidRPr="003B396B" w:rsidRDefault="00FF71CF" w:rsidP="0011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2%)</w:t>
            </w:r>
          </w:p>
          <w:p w14:paraId="268D6474" w14:textId="77777777" w:rsidR="00FF71CF" w:rsidRPr="003B396B" w:rsidRDefault="00FF71CF" w:rsidP="0011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1%)</w:t>
            </w:r>
          </w:p>
          <w:p w14:paraId="671465D0" w14:textId="5A4BB788" w:rsidR="00FF71CF" w:rsidRPr="003B396B" w:rsidRDefault="00FF71CF" w:rsidP="00113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47%)</w:t>
            </w:r>
          </w:p>
        </w:tc>
        <w:tc>
          <w:tcPr>
            <w:tcW w:w="1701" w:type="dxa"/>
          </w:tcPr>
          <w:p w14:paraId="3D71F2C7" w14:textId="77777777" w:rsidR="00FF71CF" w:rsidRPr="003B396B" w:rsidRDefault="00FF71CF" w:rsidP="00554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64D9C6" w14:textId="77777777" w:rsidR="00FF71CF" w:rsidRPr="003B396B" w:rsidRDefault="00FF71CF" w:rsidP="00554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5%)</w:t>
            </w:r>
          </w:p>
          <w:p w14:paraId="02F7930F" w14:textId="77777777" w:rsidR="00FF71CF" w:rsidRPr="003B396B" w:rsidRDefault="00FF71CF" w:rsidP="00554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2%)</w:t>
            </w:r>
          </w:p>
          <w:p w14:paraId="1492CF81" w14:textId="464C651D" w:rsidR="00FF71CF" w:rsidRPr="003B396B" w:rsidRDefault="00FF71CF" w:rsidP="00554B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53%)</w:t>
            </w:r>
          </w:p>
        </w:tc>
        <w:tc>
          <w:tcPr>
            <w:tcW w:w="6147" w:type="dxa"/>
            <w:gridSpan w:val="2"/>
            <w:noWrap/>
            <w:vAlign w:val="center"/>
          </w:tcPr>
          <w:p w14:paraId="35AD601E" w14:textId="232FF33E" w:rsidR="00FF71CF" w:rsidRPr="003B396B" w:rsidRDefault="003148B6" w:rsidP="00FF71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0.01</w:t>
            </w:r>
          </w:p>
        </w:tc>
      </w:tr>
      <w:tr w:rsidR="00E3041C" w:rsidRPr="003B396B" w14:paraId="39C85BC1" w14:textId="1DDE4A7D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09DD36C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fat %</w:t>
            </w:r>
          </w:p>
        </w:tc>
        <w:tc>
          <w:tcPr>
            <w:tcW w:w="1708" w:type="dxa"/>
            <w:vAlign w:val="bottom"/>
          </w:tcPr>
          <w:p w14:paraId="1A4FD450" w14:textId="5610BA7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±8.0, n:215</w:t>
            </w:r>
          </w:p>
        </w:tc>
        <w:tc>
          <w:tcPr>
            <w:tcW w:w="1701" w:type="dxa"/>
            <w:vAlign w:val="bottom"/>
          </w:tcPr>
          <w:p w14:paraId="11BDAB0A" w14:textId="5ACD9F7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±8.4, n:196</w:t>
            </w:r>
          </w:p>
        </w:tc>
        <w:tc>
          <w:tcPr>
            <w:tcW w:w="1701" w:type="dxa"/>
            <w:vAlign w:val="bottom"/>
          </w:tcPr>
          <w:p w14:paraId="3298AA3B" w14:textId="1D6AD82B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±9.0, n:134</w:t>
            </w:r>
          </w:p>
        </w:tc>
        <w:tc>
          <w:tcPr>
            <w:tcW w:w="2977" w:type="dxa"/>
            <w:noWrap/>
            <w:vAlign w:val="bottom"/>
            <w:hideMark/>
          </w:tcPr>
          <w:p w14:paraId="4BB1FF66" w14:textId="25330D79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3 (-6.51, -5.14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069FC154" w14:textId="55A68517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6 (-5.95, -4.36) p&lt;0.001</w:t>
            </w:r>
          </w:p>
        </w:tc>
      </w:tr>
      <w:tr w:rsidR="00E3041C" w:rsidRPr="003B396B" w14:paraId="20F9AFC7" w14:textId="67E6B150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674C358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letal muscle mass (kg)</w:t>
            </w:r>
          </w:p>
        </w:tc>
        <w:tc>
          <w:tcPr>
            <w:tcW w:w="1708" w:type="dxa"/>
            <w:vAlign w:val="bottom"/>
          </w:tcPr>
          <w:p w14:paraId="62119C4D" w14:textId="26F3B7D9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±5.1, n:215</w:t>
            </w:r>
          </w:p>
        </w:tc>
        <w:tc>
          <w:tcPr>
            <w:tcW w:w="1701" w:type="dxa"/>
            <w:vAlign w:val="bottom"/>
          </w:tcPr>
          <w:p w14:paraId="1757326E" w14:textId="6EE0CB9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±5.2, n:196</w:t>
            </w:r>
          </w:p>
        </w:tc>
        <w:tc>
          <w:tcPr>
            <w:tcW w:w="1701" w:type="dxa"/>
            <w:vAlign w:val="bottom"/>
          </w:tcPr>
          <w:p w14:paraId="70A0CA76" w14:textId="40EF0578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±5.5, n:134</w:t>
            </w:r>
          </w:p>
        </w:tc>
        <w:tc>
          <w:tcPr>
            <w:tcW w:w="2977" w:type="dxa"/>
            <w:noWrap/>
            <w:vAlign w:val="bottom"/>
            <w:hideMark/>
          </w:tcPr>
          <w:p w14:paraId="1A3EA231" w14:textId="25C77A0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17, 0.34) p=0.51</w:t>
            </w:r>
          </w:p>
        </w:tc>
        <w:tc>
          <w:tcPr>
            <w:tcW w:w="3170" w:type="dxa"/>
            <w:noWrap/>
            <w:vAlign w:val="bottom"/>
            <w:hideMark/>
          </w:tcPr>
          <w:p w14:paraId="6FE0DFE1" w14:textId="704CB698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 (2.49, 3.08) p&lt;0.001</w:t>
            </w:r>
          </w:p>
        </w:tc>
      </w:tr>
      <w:tr w:rsidR="00E3041C" w:rsidRPr="003B396B" w14:paraId="76A6BD17" w14:textId="1AC6788D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5D934A5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P</w:t>
            </w:r>
          </w:p>
        </w:tc>
        <w:tc>
          <w:tcPr>
            <w:tcW w:w="1708" w:type="dxa"/>
            <w:vAlign w:val="bottom"/>
          </w:tcPr>
          <w:p w14:paraId="7A14BE0D" w14:textId="2CB1ADA1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1±10.7, n:191</w:t>
            </w:r>
          </w:p>
        </w:tc>
        <w:tc>
          <w:tcPr>
            <w:tcW w:w="1701" w:type="dxa"/>
            <w:vAlign w:val="bottom"/>
          </w:tcPr>
          <w:p w14:paraId="4C4E2122" w14:textId="375EB595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±10.9, n:181</w:t>
            </w:r>
          </w:p>
        </w:tc>
        <w:tc>
          <w:tcPr>
            <w:tcW w:w="1701" w:type="dxa"/>
            <w:vAlign w:val="bottom"/>
          </w:tcPr>
          <w:p w14:paraId="58A75E4A" w14:textId="4768E28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4±11.1, n:134</w:t>
            </w:r>
          </w:p>
        </w:tc>
        <w:tc>
          <w:tcPr>
            <w:tcW w:w="2977" w:type="dxa"/>
            <w:noWrap/>
            <w:vAlign w:val="bottom"/>
            <w:hideMark/>
          </w:tcPr>
          <w:p w14:paraId="7461BFCB" w14:textId="6383F6FE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3 (-5.22, -2.25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6507C894" w14:textId="2B8E517B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-0.93, 2.38) p=0.39</w:t>
            </w:r>
          </w:p>
        </w:tc>
      </w:tr>
      <w:tr w:rsidR="00E3041C" w:rsidRPr="003B396B" w14:paraId="04C05D77" w14:textId="149FEF4D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5B107B3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P</w:t>
            </w:r>
          </w:p>
        </w:tc>
        <w:tc>
          <w:tcPr>
            <w:tcW w:w="1708" w:type="dxa"/>
            <w:vAlign w:val="bottom"/>
          </w:tcPr>
          <w:p w14:paraId="15DF996A" w14:textId="1DC7473C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±7.6, n:191</w:t>
            </w:r>
          </w:p>
        </w:tc>
        <w:tc>
          <w:tcPr>
            <w:tcW w:w="1701" w:type="dxa"/>
            <w:vAlign w:val="bottom"/>
          </w:tcPr>
          <w:p w14:paraId="5236F117" w14:textId="01049BB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2±7.3, n:181</w:t>
            </w:r>
          </w:p>
        </w:tc>
        <w:tc>
          <w:tcPr>
            <w:tcW w:w="1701" w:type="dxa"/>
            <w:vAlign w:val="bottom"/>
          </w:tcPr>
          <w:p w14:paraId="51770447" w14:textId="28D7A4C9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±8.4, n:134</w:t>
            </w:r>
          </w:p>
        </w:tc>
        <w:tc>
          <w:tcPr>
            <w:tcW w:w="2977" w:type="dxa"/>
            <w:noWrap/>
            <w:vAlign w:val="bottom"/>
            <w:hideMark/>
          </w:tcPr>
          <w:p w14:paraId="31C270F5" w14:textId="27D92BEE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8 (-4.72, -2.45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0B743921" w14:textId="4A05CCF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6 (-3.63, -1.10) p&lt;0.001</w:t>
            </w:r>
          </w:p>
        </w:tc>
      </w:tr>
      <w:tr w:rsidR="00E3041C" w:rsidRPr="003B396B" w14:paraId="1E955718" w14:textId="21BAE08E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vAlign w:val="center"/>
            <w:hideMark/>
          </w:tcPr>
          <w:p w14:paraId="62CE53BA" w14:textId="77777777" w:rsidR="00B51AC2" w:rsidRPr="003B396B" w:rsidRDefault="00B51AC2" w:rsidP="00B5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vAlign w:val="bottom"/>
          </w:tcPr>
          <w:p w14:paraId="1B592A29" w14:textId="259DE0E7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:103</w:t>
            </w:r>
          </w:p>
        </w:tc>
        <w:tc>
          <w:tcPr>
            <w:tcW w:w="1701" w:type="dxa"/>
            <w:vAlign w:val="bottom"/>
          </w:tcPr>
          <w:p w14:paraId="4A718124" w14:textId="34C9D19D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:86</w:t>
            </w:r>
          </w:p>
        </w:tc>
        <w:tc>
          <w:tcPr>
            <w:tcW w:w="1701" w:type="dxa"/>
            <w:vAlign w:val="bottom"/>
          </w:tcPr>
          <w:p w14:paraId="4302DE99" w14:textId="3D7B49C1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:54</w:t>
            </w:r>
          </w:p>
        </w:tc>
        <w:tc>
          <w:tcPr>
            <w:tcW w:w="2977" w:type="dxa"/>
            <w:vAlign w:val="center"/>
            <w:hideMark/>
          </w:tcPr>
          <w:p w14:paraId="09BB8D6F" w14:textId="5DEC082F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170" w:type="dxa"/>
            <w:vAlign w:val="center"/>
            <w:hideMark/>
          </w:tcPr>
          <w:p w14:paraId="7B2D940B" w14:textId="77777777" w:rsidR="00B51AC2" w:rsidRPr="003B396B" w:rsidRDefault="00B51AC2" w:rsidP="00B51A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041C" w:rsidRPr="003B396B" w14:paraId="77DA6158" w14:textId="1804E0FC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23AF92D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Cholesterol</w:t>
            </w:r>
          </w:p>
        </w:tc>
        <w:tc>
          <w:tcPr>
            <w:tcW w:w="1708" w:type="dxa"/>
            <w:vAlign w:val="bottom"/>
          </w:tcPr>
          <w:p w14:paraId="60D39700" w14:textId="3DC94329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7;4.5)</w:t>
            </w:r>
          </w:p>
        </w:tc>
        <w:tc>
          <w:tcPr>
            <w:tcW w:w="1701" w:type="dxa"/>
            <w:vAlign w:val="bottom"/>
          </w:tcPr>
          <w:p w14:paraId="2654018B" w14:textId="6D2251C3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2;4)</w:t>
            </w:r>
          </w:p>
        </w:tc>
        <w:tc>
          <w:tcPr>
            <w:tcW w:w="1701" w:type="dxa"/>
            <w:vAlign w:val="bottom"/>
          </w:tcPr>
          <w:p w14:paraId="21CFD0CD" w14:textId="58A785D2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3.4;4.2)</w:t>
            </w:r>
          </w:p>
        </w:tc>
        <w:tc>
          <w:tcPr>
            <w:tcW w:w="2977" w:type="dxa"/>
            <w:vAlign w:val="bottom"/>
            <w:hideMark/>
          </w:tcPr>
          <w:p w14:paraId="6B7A1513" w14:textId="60226028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 (-0.61, -0.38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45876FD7" w14:textId="797BC72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 (-0.40, -0.12) p&lt;0.001</w:t>
            </w:r>
          </w:p>
        </w:tc>
      </w:tr>
      <w:tr w:rsidR="00E3041C" w:rsidRPr="003B396B" w14:paraId="4CDD3CC3" w14:textId="0E4F5DB8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0FD56FCC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L Cholesterol</w:t>
            </w:r>
          </w:p>
        </w:tc>
        <w:tc>
          <w:tcPr>
            <w:tcW w:w="1708" w:type="dxa"/>
            <w:vAlign w:val="bottom"/>
          </w:tcPr>
          <w:p w14:paraId="3EBE35DA" w14:textId="2DC5BD5B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;1.3)</w:t>
            </w:r>
          </w:p>
        </w:tc>
        <w:tc>
          <w:tcPr>
            <w:tcW w:w="1701" w:type="dxa"/>
            <w:vAlign w:val="bottom"/>
          </w:tcPr>
          <w:p w14:paraId="4DD0E279" w14:textId="15FE0D66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;1.3)</w:t>
            </w:r>
          </w:p>
        </w:tc>
        <w:tc>
          <w:tcPr>
            <w:tcW w:w="1701" w:type="dxa"/>
            <w:vAlign w:val="bottom"/>
          </w:tcPr>
          <w:p w14:paraId="14964AD3" w14:textId="4E54C484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;1.3)</w:t>
            </w:r>
          </w:p>
        </w:tc>
        <w:tc>
          <w:tcPr>
            <w:tcW w:w="2977" w:type="dxa"/>
            <w:noWrap/>
            <w:vAlign w:val="bottom"/>
            <w:hideMark/>
          </w:tcPr>
          <w:p w14:paraId="369535F1" w14:textId="3C89FC06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09, -0.01) p=0.02</w:t>
            </w:r>
          </w:p>
        </w:tc>
        <w:tc>
          <w:tcPr>
            <w:tcW w:w="3170" w:type="dxa"/>
            <w:noWrap/>
            <w:vAlign w:val="bottom"/>
            <w:hideMark/>
          </w:tcPr>
          <w:p w14:paraId="15432B35" w14:textId="60B5DA8D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7, 0.03) p=0.41</w:t>
            </w:r>
          </w:p>
        </w:tc>
      </w:tr>
      <w:tr w:rsidR="00E3041C" w:rsidRPr="003B396B" w14:paraId="7BCB9EE5" w14:textId="2A28CDB0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E70DAA2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L Cholesterol</w:t>
            </w:r>
          </w:p>
        </w:tc>
        <w:tc>
          <w:tcPr>
            <w:tcW w:w="1708" w:type="dxa"/>
            <w:vAlign w:val="bottom"/>
          </w:tcPr>
          <w:p w14:paraId="7877B14F" w14:textId="2503DA3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2;2.6), n:101</w:t>
            </w:r>
          </w:p>
        </w:tc>
        <w:tc>
          <w:tcPr>
            <w:tcW w:w="1701" w:type="dxa"/>
            <w:vAlign w:val="bottom"/>
          </w:tcPr>
          <w:p w14:paraId="7A9B9B06" w14:textId="1FD736CA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.7;2.3)</w:t>
            </w:r>
          </w:p>
        </w:tc>
        <w:tc>
          <w:tcPr>
            <w:tcW w:w="1701" w:type="dxa"/>
            <w:vAlign w:val="bottom"/>
          </w:tcPr>
          <w:p w14:paraId="624A4F8C" w14:textId="1E5DAFD0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7;2.6), n:52</w:t>
            </w:r>
          </w:p>
        </w:tc>
        <w:tc>
          <w:tcPr>
            <w:tcW w:w="2977" w:type="dxa"/>
            <w:noWrap/>
            <w:vAlign w:val="bottom"/>
            <w:hideMark/>
          </w:tcPr>
          <w:p w14:paraId="3AE4AED4" w14:textId="64C12F8E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-0.45, -0.25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7213C724" w14:textId="027DFD5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29, -0.05) p=0.01</w:t>
            </w:r>
          </w:p>
        </w:tc>
      </w:tr>
      <w:tr w:rsidR="00E3041C" w:rsidRPr="003B396B" w14:paraId="3498A91C" w14:textId="737C796A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D9BA9E8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Triglyceride</w:t>
            </w:r>
          </w:p>
        </w:tc>
        <w:tc>
          <w:tcPr>
            <w:tcW w:w="1708" w:type="dxa"/>
            <w:vAlign w:val="bottom"/>
          </w:tcPr>
          <w:p w14:paraId="239D9DBE" w14:textId="0B2E7C8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8;1.6)</w:t>
            </w:r>
          </w:p>
        </w:tc>
        <w:tc>
          <w:tcPr>
            <w:tcW w:w="1701" w:type="dxa"/>
            <w:vAlign w:val="bottom"/>
          </w:tcPr>
          <w:p w14:paraId="46D425C9" w14:textId="116C2934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;1.2)</w:t>
            </w:r>
          </w:p>
        </w:tc>
        <w:tc>
          <w:tcPr>
            <w:tcW w:w="1701" w:type="dxa"/>
            <w:vAlign w:val="bottom"/>
          </w:tcPr>
          <w:p w14:paraId="78B0EBDF" w14:textId="7D75616A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;1.2)</w:t>
            </w:r>
          </w:p>
        </w:tc>
        <w:tc>
          <w:tcPr>
            <w:tcW w:w="2977" w:type="dxa"/>
            <w:noWrap/>
            <w:vAlign w:val="bottom"/>
            <w:hideMark/>
          </w:tcPr>
          <w:p w14:paraId="14938D04" w14:textId="57DA9C74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-0.27, -0.07) p=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170" w:type="dxa"/>
            <w:noWrap/>
            <w:vAlign w:val="bottom"/>
            <w:hideMark/>
          </w:tcPr>
          <w:p w14:paraId="7B959597" w14:textId="48CC794D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30, -0.06) p=0.003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3041C" w:rsidRPr="003B396B" w14:paraId="0FA04A8E" w14:textId="17C0AD2D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F9C5656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T</w:t>
            </w:r>
          </w:p>
        </w:tc>
        <w:tc>
          <w:tcPr>
            <w:tcW w:w="1708" w:type="dxa"/>
            <w:vAlign w:val="bottom"/>
          </w:tcPr>
          <w:p w14:paraId="0D8552D2" w14:textId="1B27222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7;30)</w:t>
            </w:r>
          </w:p>
        </w:tc>
        <w:tc>
          <w:tcPr>
            <w:tcW w:w="1701" w:type="dxa"/>
            <w:vAlign w:val="bottom"/>
          </w:tcPr>
          <w:p w14:paraId="2F3468D9" w14:textId="4757368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6;25)</w:t>
            </w:r>
          </w:p>
        </w:tc>
        <w:tc>
          <w:tcPr>
            <w:tcW w:w="1701" w:type="dxa"/>
            <w:vAlign w:val="bottom"/>
          </w:tcPr>
          <w:p w14:paraId="1591826A" w14:textId="77D37729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6;23)</w:t>
            </w:r>
          </w:p>
        </w:tc>
        <w:tc>
          <w:tcPr>
            <w:tcW w:w="2977" w:type="dxa"/>
            <w:noWrap/>
            <w:vAlign w:val="bottom"/>
            <w:hideMark/>
          </w:tcPr>
          <w:p w14:paraId="52B947C9" w14:textId="3655D322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25, -0.07) p&lt;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170" w:type="dxa"/>
            <w:noWrap/>
            <w:vAlign w:val="bottom"/>
            <w:hideMark/>
          </w:tcPr>
          <w:p w14:paraId="2903BE17" w14:textId="67565C7B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0.23, -0.02) p=0.02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3041C" w:rsidRPr="003B396B" w14:paraId="4E35735A" w14:textId="4F8FD4F7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1358E708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T</w:t>
            </w:r>
          </w:p>
        </w:tc>
        <w:tc>
          <w:tcPr>
            <w:tcW w:w="1708" w:type="dxa"/>
            <w:vAlign w:val="bottom"/>
          </w:tcPr>
          <w:p w14:paraId="4230ED7A" w14:textId="068F60DA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8;26)</w:t>
            </w:r>
          </w:p>
        </w:tc>
        <w:tc>
          <w:tcPr>
            <w:tcW w:w="1701" w:type="dxa"/>
            <w:vAlign w:val="bottom"/>
          </w:tcPr>
          <w:p w14:paraId="0E5593BD" w14:textId="45832F89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8;24)</w:t>
            </w:r>
          </w:p>
        </w:tc>
        <w:tc>
          <w:tcPr>
            <w:tcW w:w="1701" w:type="dxa"/>
            <w:vAlign w:val="bottom"/>
          </w:tcPr>
          <w:p w14:paraId="10304297" w14:textId="54C37847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0;28)</w:t>
            </w:r>
          </w:p>
        </w:tc>
        <w:tc>
          <w:tcPr>
            <w:tcW w:w="2977" w:type="dxa"/>
            <w:noWrap/>
            <w:vAlign w:val="bottom"/>
            <w:hideMark/>
          </w:tcPr>
          <w:p w14:paraId="48621CD6" w14:textId="0A44E5CB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14, 0.00) p=0.06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170" w:type="dxa"/>
            <w:noWrap/>
            <w:vAlign w:val="bottom"/>
            <w:hideMark/>
          </w:tcPr>
          <w:p w14:paraId="76F91F5F" w14:textId="7726CEE5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02, 0.15) p=0.16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3041C" w:rsidRPr="003B396B" w14:paraId="138DDB28" w14:textId="39F7A7C0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39716A3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1708" w:type="dxa"/>
            <w:vAlign w:val="bottom"/>
          </w:tcPr>
          <w:p w14:paraId="00BFCF54" w14:textId="69EA3001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3;19)</w:t>
            </w:r>
          </w:p>
        </w:tc>
        <w:tc>
          <w:tcPr>
            <w:tcW w:w="1701" w:type="dxa"/>
            <w:vAlign w:val="bottom"/>
          </w:tcPr>
          <w:p w14:paraId="2D1E77AC" w14:textId="58408C00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0;15)</w:t>
            </w:r>
          </w:p>
        </w:tc>
        <w:tc>
          <w:tcPr>
            <w:tcW w:w="1701" w:type="dxa"/>
            <w:vAlign w:val="bottom"/>
          </w:tcPr>
          <w:p w14:paraId="48755687" w14:textId="3F47BC9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2;18)</w:t>
            </w:r>
          </w:p>
        </w:tc>
        <w:tc>
          <w:tcPr>
            <w:tcW w:w="2977" w:type="dxa"/>
            <w:noWrap/>
            <w:vAlign w:val="bottom"/>
            <w:hideMark/>
          </w:tcPr>
          <w:p w14:paraId="13F4F862" w14:textId="267743EB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 (-0.26, -0.12) p&lt;0.00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170" w:type="dxa"/>
            <w:noWrap/>
            <w:vAlign w:val="bottom"/>
            <w:hideMark/>
          </w:tcPr>
          <w:p w14:paraId="37E97DDA" w14:textId="26DC1CD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6, 0.10) p=0.61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3041C" w:rsidRPr="003B396B" w14:paraId="4161AC6A" w14:textId="186B821C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441D4188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phosphatase</w:t>
            </w:r>
          </w:p>
        </w:tc>
        <w:tc>
          <w:tcPr>
            <w:tcW w:w="1708" w:type="dxa"/>
            <w:vAlign w:val="bottom"/>
          </w:tcPr>
          <w:p w14:paraId="54D64E47" w14:textId="3E1A7F2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205;327)</w:t>
            </w:r>
          </w:p>
        </w:tc>
        <w:tc>
          <w:tcPr>
            <w:tcW w:w="1701" w:type="dxa"/>
            <w:vAlign w:val="bottom"/>
          </w:tcPr>
          <w:p w14:paraId="6377A110" w14:textId="198C47D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186;322)</w:t>
            </w:r>
          </w:p>
        </w:tc>
        <w:tc>
          <w:tcPr>
            <w:tcW w:w="1701" w:type="dxa"/>
            <w:vAlign w:val="bottom"/>
          </w:tcPr>
          <w:p w14:paraId="0D539F14" w14:textId="35ACF30D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 (174;288)</w:t>
            </w:r>
          </w:p>
        </w:tc>
        <w:tc>
          <w:tcPr>
            <w:tcW w:w="2977" w:type="dxa"/>
            <w:noWrap/>
            <w:vAlign w:val="bottom"/>
            <w:hideMark/>
          </w:tcPr>
          <w:p w14:paraId="010412FE" w14:textId="58854FCF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 (-22.07, 1.86) p=0.10</w:t>
            </w:r>
          </w:p>
        </w:tc>
        <w:tc>
          <w:tcPr>
            <w:tcW w:w="3170" w:type="dxa"/>
            <w:noWrap/>
            <w:vAlign w:val="bottom"/>
            <w:hideMark/>
          </w:tcPr>
          <w:p w14:paraId="14595013" w14:textId="3975DBBD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46 (-57.8, -29.11) p&lt;0.001</w:t>
            </w:r>
          </w:p>
        </w:tc>
      </w:tr>
      <w:tr w:rsidR="00E3041C" w:rsidRPr="003B396B" w14:paraId="7AD8E45D" w14:textId="7D36A320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5B2036BC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08" w:type="dxa"/>
            <w:vAlign w:val="bottom"/>
          </w:tcPr>
          <w:p w14:paraId="75E69614" w14:textId="46F4FB6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3;36)</w:t>
            </w:r>
          </w:p>
        </w:tc>
        <w:tc>
          <w:tcPr>
            <w:tcW w:w="1701" w:type="dxa"/>
            <w:vAlign w:val="bottom"/>
          </w:tcPr>
          <w:p w14:paraId="3D278097" w14:textId="3F5EB6A1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3;36)</w:t>
            </w:r>
          </w:p>
        </w:tc>
        <w:tc>
          <w:tcPr>
            <w:tcW w:w="1701" w:type="dxa"/>
            <w:vAlign w:val="bottom"/>
          </w:tcPr>
          <w:p w14:paraId="1A9591B4" w14:textId="2F91082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32;35)</w:t>
            </w:r>
          </w:p>
        </w:tc>
        <w:tc>
          <w:tcPr>
            <w:tcW w:w="2977" w:type="dxa"/>
            <w:noWrap/>
            <w:vAlign w:val="bottom"/>
            <w:hideMark/>
          </w:tcPr>
          <w:p w14:paraId="3BC8BFB2" w14:textId="5C0A84CD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 (-0.69, 0.15) p=0.21</w:t>
            </w:r>
          </w:p>
        </w:tc>
        <w:tc>
          <w:tcPr>
            <w:tcW w:w="3170" w:type="dxa"/>
            <w:noWrap/>
            <w:vAlign w:val="bottom"/>
            <w:hideMark/>
          </w:tcPr>
          <w:p w14:paraId="1F6EDB1F" w14:textId="64B2C67F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 (-1.79, -0.78) p&lt;0.001</w:t>
            </w:r>
          </w:p>
        </w:tc>
      </w:tr>
      <w:tr w:rsidR="00E3041C" w:rsidRPr="003B396B" w14:paraId="1E044EA7" w14:textId="58F3C5E6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6DBDB526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glucose</w:t>
            </w:r>
          </w:p>
        </w:tc>
        <w:tc>
          <w:tcPr>
            <w:tcW w:w="1708" w:type="dxa"/>
            <w:vAlign w:val="bottom"/>
          </w:tcPr>
          <w:p w14:paraId="0969CCB8" w14:textId="69F23C1F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5.6;6.1)</w:t>
            </w:r>
          </w:p>
        </w:tc>
        <w:tc>
          <w:tcPr>
            <w:tcW w:w="1701" w:type="dxa"/>
            <w:vAlign w:val="bottom"/>
          </w:tcPr>
          <w:p w14:paraId="67F2589C" w14:textId="0CF95272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 (5.6;6.1)</w:t>
            </w:r>
          </w:p>
        </w:tc>
        <w:tc>
          <w:tcPr>
            <w:tcW w:w="1701" w:type="dxa"/>
            <w:vAlign w:val="bottom"/>
          </w:tcPr>
          <w:p w14:paraId="58E2F111" w14:textId="53DCA971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5.5;5.9)</w:t>
            </w:r>
          </w:p>
        </w:tc>
        <w:tc>
          <w:tcPr>
            <w:tcW w:w="2977" w:type="dxa"/>
            <w:noWrap/>
            <w:vAlign w:val="bottom"/>
            <w:hideMark/>
          </w:tcPr>
          <w:p w14:paraId="19684249" w14:textId="7703691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9, 0.03) p=0.30</w:t>
            </w:r>
          </w:p>
        </w:tc>
        <w:tc>
          <w:tcPr>
            <w:tcW w:w="3170" w:type="dxa"/>
            <w:noWrap/>
            <w:vAlign w:val="bottom"/>
            <w:hideMark/>
          </w:tcPr>
          <w:p w14:paraId="4FC39A53" w14:textId="3A54DD1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 (-0.26, -0.11) p&lt;0.001</w:t>
            </w:r>
          </w:p>
        </w:tc>
      </w:tr>
      <w:tr w:rsidR="00E3041C" w:rsidRPr="003B396B" w14:paraId="0C7CA99B" w14:textId="4D00A4AA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64A10BF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</w:t>
            </w:r>
          </w:p>
        </w:tc>
        <w:tc>
          <w:tcPr>
            <w:tcW w:w="1708" w:type="dxa"/>
            <w:vAlign w:val="bottom"/>
          </w:tcPr>
          <w:p w14:paraId="287DC1EF" w14:textId="535D3F92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41;44)</w:t>
            </w:r>
          </w:p>
        </w:tc>
        <w:tc>
          <w:tcPr>
            <w:tcW w:w="1701" w:type="dxa"/>
            <w:vAlign w:val="bottom"/>
          </w:tcPr>
          <w:p w14:paraId="0D1B241A" w14:textId="3B5CB6FB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41;43)</w:t>
            </w:r>
          </w:p>
        </w:tc>
        <w:tc>
          <w:tcPr>
            <w:tcW w:w="1701" w:type="dxa"/>
            <w:vAlign w:val="bottom"/>
          </w:tcPr>
          <w:p w14:paraId="5EF3E5F7" w14:textId="6EE48715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40;42)</w:t>
            </w:r>
          </w:p>
        </w:tc>
        <w:tc>
          <w:tcPr>
            <w:tcW w:w="2977" w:type="dxa"/>
            <w:noWrap/>
            <w:vAlign w:val="bottom"/>
            <w:hideMark/>
          </w:tcPr>
          <w:p w14:paraId="737131DB" w14:textId="1546FA10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-0.91, 0.02) p=0.06</w:t>
            </w:r>
          </w:p>
        </w:tc>
        <w:tc>
          <w:tcPr>
            <w:tcW w:w="3170" w:type="dxa"/>
            <w:noWrap/>
            <w:vAlign w:val="bottom"/>
            <w:hideMark/>
          </w:tcPr>
          <w:p w14:paraId="5892A2CE" w14:textId="10A23841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 (-1.62, -0.52) p&lt;0.001</w:t>
            </w:r>
          </w:p>
        </w:tc>
      </w:tr>
      <w:tr w:rsidR="00E3041C" w:rsidRPr="003B396B" w14:paraId="15A84B12" w14:textId="72920EC7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258360F3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-163</w:t>
            </w:r>
          </w:p>
        </w:tc>
        <w:tc>
          <w:tcPr>
            <w:tcW w:w="1708" w:type="dxa"/>
            <w:vAlign w:val="bottom"/>
          </w:tcPr>
          <w:p w14:paraId="54F385D2" w14:textId="501F30E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;3)</w:t>
            </w:r>
          </w:p>
        </w:tc>
        <w:tc>
          <w:tcPr>
            <w:tcW w:w="1701" w:type="dxa"/>
            <w:vAlign w:val="bottom"/>
          </w:tcPr>
          <w:p w14:paraId="199609C9" w14:textId="57A40CEC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 (1.8;2.9)</w:t>
            </w:r>
          </w:p>
        </w:tc>
        <w:tc>
          <w:tcPr>
            <w:tcW w:w="1701" w:type="dxa"/>
            <w:vAlign w:val="bottom"/>
          </w:tcPr>
          <w:p w14:paraId="60BC8DBD" w14:textId="4B908F01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;2.8)</w:t>
            </w:r>
          </w:p>
        </w:tc>
        <w:tc>
          <w:tcPr>
            <w:tcW w:w="2977" w:type="dxa"/>
            <w:noWrap/>
            <w:vAlign w:val="bottom"/>
            <w:hideMark/>
          </w:tcPr>
          <w:p w14:paraId="1138C48A" w14:textId="4DCA30BC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07, 0.03) p=0.45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170" w:type="dxa"/>
            <w:noWrap/>
            <w:vAlign w:val="bottom"/>
            <w:hideMark/>
          </w:tcPr>
          <w:p w14:paraId="49D89A67" w14:textId="654AD1BF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14, -0.01) p=0.02</w:t>
            </w: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E3041C" w:rsidRPr="003B396B" w14:paraId="1F3E3ECD" w14:textId="0E6A52A5" w:rsidTr="00E3041C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7454A95C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1708" w:type="dxa"/>
            <w:vAlign w:val="bottom"/>
          </w:tcPr>
          <w:p w14:paraId="446E89A9" w14:textId="03CAE7F8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 (268;347)</w:t>
            </w:r>
          </w:p>
        </w:tc>
        <w:tc>
          <w:tcPr>
            <w:tcW w:w="1701" w:type="dxa"/>
            <w:vAlign w:val="bottom"/>
          </w:tcPr>
          <w:p w14:paraId="67A270ED" w14:textId="1A31B6F7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 (235;313)</w:t>
            </w:r>
          </w:p>
        </w:tc>
        <w:tc>
          <w:tcPr>
            <w:tcW w:w="1701" w:type="dxa"/>
            <w:vAlign w:val="bottom"/>
          </w:tcPr>
          <w:p w14:paraId="70C670E9" w14:textId="0044D91B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235;319)</w:t>
            </w:r>
          </w:p>
        </w:tc>
        <w:tc>
          <w:tcPr>
            <w:tcW w:w="2977" w:type="dxa"/>
            <w:noWrap/>
            <w:vAlign w:val="bottom"/>
            <w:hideMark/>
          </w:tcPr>
          <w:p w14:paraId="2AC74E3D" w14:textId="3C9665A6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48 (-40.87, -26.09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3B113C2C" w14:textId="2556DE7D" w:rsidR="00B51AC2" w:rsidRPr="003B396B" w:rsidRDefault="00B51AC2" w:rsidP="00B51A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25 (-28.11, -10.39) p&lt;0.001</w:t>
            </w:r>
          </w:p>
        </w:tc>
      </w:tr>
      <w:tr w:rsidR="00E3041C" w:rsidRPr="003B396B" w14:paraId="236E0496" w14:textId="051B67B6" w:rsidTr="00E30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7" w:type="dxa"/>
            <w:noWrap/>
            <w:hideMark/>
          </w:tcPr>
          <w:p w14:paraId="31FBF7A5" w14:textId="77777777" w:rsidR="00B51AC2" w:rsidRPr="003B396B" w:rsidRDefault="00B51AC2" w:rsidP="00B51AC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708" w:type="dxa"/>
            <w:vAlign w:val="bottom"/>
          </w:tcPr>
          <w:p w14:paraId="3225DBBA" w14:textId="6C499D33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28;0.36)</w:t>
            </w:r>
          </w:p>
        </w:tc>
        <w:tc>
          <w:tcPr>
            <w:tcW w:w="1701" w:type="dxa"/>
            <w:vAlign w:val="bottom"/>
          </w:tcPr>
          <w:p w14:paraId="09314F2B" w14:textId="5F2096CD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24;0.32)</w:t>
            </w:r>
          </w:p>
        </w:tc>
        <w:tc>
          <w:tcPr>
            <w:tcW w:w="1701" w:type="dxa"/>
            <w:vAlign w:val="bottom"/>
          </w:tcPr>
          <w:p w14:paraId="3381D795" w14:textId="004626A5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24;0.34)</w:t>
            </w:r>
          </w:p>
        </w:tc>
        <w:tc>
          <w:tcPr>
            <w:tcW w:w="2977" w:type="dxa"/>
            <w:noWrap/>
            <w:vAlign w:val="bottom"/>
            <w:hideMark/>
          </w:tcPr>
          <w:p w14:paraId="44FD8B21" w14:textId="07E69229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04, -0.02) p&lt;0.001</w:t>
            </w:r>
          </w:p>
        </w:tc>
        <w:tc>
          <w:tcPr>
            <w:tcW w:w="3170" w:type="dxa"/>
            <w:noWrap/>
            <w:vAlign w:val="bottom"/>
            <w:hideMark/>
          </w:tcPr>
          <w:p w14:paraId="4DCF43EF" w14:textId="4F5993F8" w:rsidR="00B51AC2" w:rsidRPr="003B396B" w:rsidRDefault="00B51AC2" w:rsidP="00B51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39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.00) p=0.13</w:t>
            </w:r>
          </w:p>
        </w:tc>
      </w:tr>
    </w:tbl>
    <w:p w14:paraId="35602E75" w14:textId="220B73BD" w:rsidR="001D5C69" w:rsidRPr="001D5C69" w:rsidRDefault="001D5C6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B396B">
        <w:rPr>
          <w:rFonts w:ascii="Times New Roman" w:hAnsi="Times New Roman" w:cs="Times New Roman"/>
          <w:b/>
          <w:sz w:val="18"/>
        </w:rPr>
        <w:t>Supplementary S4:</w:t>
      </w:r>
      <w:r w:rsidRPr="003B396B">
        <w:rPr>
          <w:rFonts w:ascii="Times New Roman" w:hAnsi="Times New Roman" w:cs="Times New Roman"/>
          <w:sz w:val="18"/>
        </w:rPr>
        <w:t xml:space="preserve"> Mixed effect models used to investigate differences in change from baseline to 10-weeks (after camp) and 52-weeks. No adjustments.</w:t>
      </w:r>
      <w:r w:rsidRPr="003B396B">
        <w:rPr>
          <w:rFonts w:ascii="Times New Roman" w:eastAsia="Times New Roman" w:hAnsi="Times New Roman" w:cs="Times New Roman"/>
          <w:i/>
          <w:iCs/>
          <w:color w:val="000000"/>
          <w:sz w:val="18"/>
          <w:szCs w:val="20"/>
        </w:rPr>
        <w:br/>
      </w:r>
      <w:r w:rsidRPr="003B396B">
        <w:rPr>
          <w:rFonts w:ascii="Times New Roman" w:eastAsia="Times New Roman" w:hAnsi="Times New Roman" w:cs="Times New Roman"/>
          <w:color w:val="000000"/>
          <w:sz w:val="18"/>
          <w:szCs w:val="20"/>
        </w:rPr>
        <w:t>† Analyses performed on log-transformed data.</w:t>
      </w:r>
      <w:r w:rsidR="00E90FE1" w:rsidRPr="003B396B">
        <w:rPr>
          <w:rFonts w:ascii="Times New Roman" w:eastAsia="Times New Roman" w:hAnsi="Times New Roman" w:cs="Times New Roman"/>
          <w:color w:val="000000"/>
          <w:sz w:val="18"/>
          <w:szCs w:val="20"/>
        </w:rPr>
        <w:br/>
      </w:r>
      <w:r w:rsidR="00E90FE1" w:rsidRPr="003B396B">
        <w:rPr>
          <w:rFonts w:ascii="Times New Roman" w:hAnsi="Times New Roman" w:cs="Times New Roman"/>
          <w:sz w:val="18"/>
        </w:rPr>
        <w:t>Normal Weight (NW) = BMI-SDS ≤1 SD</w:t>
      </w:r>
      <w:r w:rsidR="00E90FE1" w:rsidRPr="003B396B">
        <w:rPr>
          <w:rFonts w:ascii="Times New Roman" w:hAnsi="Times New Roman" w:cs="Times New Roman"/>
          <w:sz w:val="18"/>
        </w:rPr>
        <w:br/>
        <w:t>Overweight (OW) = BMI-SDS &gt;1SD</w:t>
      </w:r>
      <w:r w:rsidR="00E90FE1" w:rsidRPr="003B396B">
        <w:rPr>
          <w:rFonts w:ascii="Times New Roman" w:hAnsi="Times New Roman" w:cs="Times New Roman"/>
          <w:sz w:val="18"/>
        </w:rPr>
        <w:br/>
        <w:t>Obesity (OB) = BMI-SDS &gt;2SD</w:t>
      </w:r>
      <w:r w:rsidRPr="003B396B">
        <w:rPr>
          <w:rFonts w:ascii="Times New Roman" w:eastAsia="Times New Roman" w:hAnsi="Times New Roman" w:cs="Times New Roman"/>
          <w:color w:val="000000"/>
          <w:sz w:val="18"/>
          <w:szCs w:val="20"/>
        </w:rPr>
        <w:br/>
        <w:t>In the ITT analyses, children with normal weight (n:14), children who were affected by the covid19 lockdown (n:34), children who were identified with a disease or diagnosis (n:4), and children who withdrew from the project or never started camp (n:7) were also included.</w:t>
      </w:r>
    </w:p>
    <w:sectPr w:rsidR="001D5C69" w:rsidRPr="001D5C69" w:rsidSect="003B396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EF34D" w14:textId="77777777" w:rsidR="00D75135" w:rsidRDefault="00D75135" w:rsidP="00D44603">
      <w:pPr>
        <w:spacing w:after="0" w:line="240" w:lineRule="auto"/>
      </w:pPr>
      <w:r>
        <w:separator/>
      </w:r>
    </w:p>
  </w:endnote>
  <w:endnote w:type="continuationSeparator" w:id="0">
    <w:p w14:paraId="461D324D" w14:textId="77777777" w:rsidR="00D75135" w:rsidRDefault="00D75135" w:rsidP="00D44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C942C" w14:textId="77777777" w:rsidR="00D75135" w:rsidRDefault="00D75135" w:rsidP="00D44603">
      <w:pPr>
        <w:spacing w:after="0" w:line="240" w:lineRule="auto"/>
      </w:pPr>
      <w:r>
        <w:separator/>
      </w:r>
    </w:p>
  </w:footnote>
  <w:footnote w:type="continuationSeparator" w:id="0">
    <w:p w14:paraId="6062CE4B" w14:textId="77777777" w:rsidR="00D75135" w:rsidRDefault="00D75135" w:rsidP="00D44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D31B3"/>
    <w:multiLevelType w:val="hybridMultilevel"/>
    <w:tmpl w:val="ACB078B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07C87"/>
    <w:multiLevelType w:val="hybridMultilevel"/>
    <w:tmpl w:val="1674CED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2117E"/>
    <w:multiLevelType w:val="hybridMultilevel"/>
    <w:tmpl w:val="9536C584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F18FD"/>
    <w:multiLevelType w:val="hybridMultilevel"/>
    <w:tmpl w:val="9EF0C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E0959"/>
    <w:multiLevelType w:val="hybridMultilevel"/>
    <w:tmpl w:val="87DA5948"/>
    <w:lvl w:ilvl="0" w:tplc="860031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68A7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2ABF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F263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99879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96A92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EA164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D0804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E417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62D3E3A"/>
    <w:multiLevelType w:val="hybridMultilevel"/>
    <w:tmpl w:val="449801F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A70F6A"/>
    <w:multiLevelType w:val="hybridMultilevel"/>
    <w:tmpl w:val="FA7C1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2F4"/>
    <w:rsid w:val="00003248"/>
    <w:rsid w:val="00015886"/>
    <w:rsid w:val="00050526"/>
    <w:rsid w:val="00087620"/>
    <w:rsid w:val="000B6629"/>
    <w:rsid w:val="000E397E"/>
    <w:rsid w:val="000F5AEA"/>
    <w:rsid w:val="0011160D"/>
    <w:rsid w:val="00113881"/>
    <w:rsid w:val="00113C11"/>
    <w:rsid w:val="00123FB3"/>
    <w:rsid w:val="00126E7A"/>
    <w:rsid w:val="00127AF9"/>
    <w:rsid w:val="00133EEA"/>
    <w:rsid w:val="001467E4"/>
    <w:rsid w:val="001C0CC5"/>
    <w:rsid w:val="001C0F73"/>
    <w:rsid w:val="001D0C71"/>
    <w:rsid w:val="001D5C69"/>
    <w:rsid w:val="001F25E9"/>
    <w:rsid w:val="00225E97"/>
    <w:rsid w:val="0027360A"/>
    <w:rsid w:val="00273D7B"/>
    <w:rsid w:val="0028299A"/>
    <w:rsid w:val="002C30C3"/>
    <w:rsid w:val="002C3CE5"/>
    <w:rsid w:val="002C65F7"/>
    <w:rsid w:val="002F7FC8"/>
    <w:rsid w:val="003148B6"/>
    <w:rsid w:val="0032334B"/>
    <w:rsid w:val="00355F54"/>
    <w:rsid w:val="00380A42"/>
    <w:rsid w:val="00381165"/>
    <w:rsid w:val="00391695"/>
    <w:rsid w:val="0039225D"/>
    <w:rsid w:val="003A194D"/>
    <w:rsid w:val="003B396B"/>
    <w:rsid w:val="003D4787"/>
    <w:rsid w:val="003F48B4"/>
    <w:rsid w:val="00412036"/>
    <w:rsid w:val="00416D6C"/>
    <w:rsid w:val="00465E2F"/>
    <w:rsid w:val="0047146A"/>
    <w:rsid w:val="004854AD"/>
    <w:rsid w:val="00490770"/>
    <w:rsid w:val="004A048F"/>
    <w:rsid w:val="004C0DD6"/>
    <w:rsid w:val="005002FC"/>
    <w:rsid w:val="00516AB2"/>
    <w:rsid w:val="00530C39"/>
    <w:rsid w:val="00541273"/>
    <w:rsid w:val="00544BB6"/>
    <w:rsid w:val="005456D4"/>
    <w:rsid w:val="00554B55"/>
    <w:rsid w:val="00565882"/>
    <w:rsid w:val="00576255"/>
    <w:rsid w:val="00597274"/>
    <w:rsid w:val="005B4FA5"/>
    <w:rsid w:val="005C4FA5"/>
    <w:rsid w:val="005D1F0E"/>
    <w:rsid w:val="005D271A"/>
    <w:rsid w:val="005E23A6"/>
    <w:rsid w:val="006349FB"/>
    <w:rsid w:val="00651D96"/>
    <w:rsid w:val="0066076C"/>
    <w:rsid w:val="006673D6"/>
    <w:rsid w:val="00684C18"/>
    <w:rsid w:val="006918F5"/>
    <w:rsid w:val="006E26CA"/>
    <w:rsid w:val="006F1A75"/>
    <w:rsid w:val="007115C0"/>
    <w:rsid w:val="00736EC3"/>
    <w:rsid w:val="007471D1"/>
    <w:rsid w:val="00747EAA"/>
    <w:rsid w:val="007521D7"/>
    <w:rsid w:val="00776B11"/>
    <w:rsid w:val="00795CE7"/>
    <w:rsid w:val="007A2CA2"/>
    <w:rsid w:val="007B548E"/>
    <w:rsid w:val="007D0E02"/>
    <w:rsid w:val="007D11F0"/>
    <w:rsid w:val="007D48C3"/>
    <w:rsid w:val="00804367"/>
    <w:rsid w:val="008073B4"/>
    <w:rsid w:val="00814AA2"/>
    <w:rsid w:val="00837A72"/>
    <w:rsid w:val="008520C1"/>
    <w:rsid w:val="0085481B"/>
    <w:rsid w:val="00881D7F"/>
    <w:rsid w:val="008944A4"/>
    <w:rsid w:val="008A0B04"/>
    <w:rsid w:val="008A40AA"/>
    <w:rsid w:val="008D1D30"/>
    <w:rsid w:val="008E097E"/>
    <w:rsid w:val="008E5A78"/>
    <w:rsid w:val="00904E08"/>
    <w:rsid w:val="00992093"/>
    <w:rsid w:val="009B5BE0"/>
    <w:rsid w:val="009D2105"/>
    <w:rsid w:val="009D6C88"/>
    <w:rsid w:val="009E3A63"/>
    <w:rsid w:val="009E5FB5"/>
    <w:rsid w:val="00A25968"/>
    <w:rsid w:val="00A259E0"/>
    <w:rsid w:val="00A40C10"/>
    <w:rsid w:val="00A4123B"/>
    <w:rsid w:val="00A459F7"/>
    <w:rsid w:val="00A57A42"/>
    <w:rsid w:val="00A7045B"/>
    <w:rsid w:val="00A70BC6"/>
    <w:rsid w:val="00A91E34"/>
    <w:rsid w:val="00AB2163"/>
    <w:rsid w:val="00B5101B"/>
    <w:rsid w:val="00B51AC2"/>
    <w:rsid w:val="00B52502"/>
    <w:rsid w:val="00B5360B"/>
    <w:rsid w:val="00BA1D22"/>
    <w:rsid w:val="00BE62F4"/>
    <w:rsid w:val="00C21505"/>
    <w:rsid w:val="00C57248"/>
    <w:rsid w:val="00C60122"/>
    <w:rsid w:val="00CA71DD"/>
    <w:rsid w:val="00CF5855"/>
    <w:rsid w:val="00D3122E"/>
    <w:rsid w:val="00D44603"/>
    <w:rsid w:val="00D75135"/>
    <w:rsid w:val="00D967BF"/>
    <w:rsid w:val="00DA2174"/>
    <w:rsid w:val="00E2162F"/>
    <w:rsid w:val="00E22C7C"/>
    <w:rsid w:val="00E27410"/>
    <w:rsid w:val="00E3041C"/>
    <w:rsid w:val="00E37579"/>
    <w:rsid w:val="00E4385C"/>
    <w:rsid w:val="00E76417"/>
    <w:rsid w:val="00E82E28"/>
    <w:rsid w:val="00E84FD7"/>
    <w:rsid w:val="00E90FE1"/>
    <w:rsid w:val="00E946A6"/>
    <w:rsid w:val="00E9638E"/>
    <w:rsid w:val="00EA21DD"/>
    <w:rsid w:val="00ED3474"/>
    <w:rsid w:val="00ED4BFB"/>
    <w:rsid w:val="00F0109E"/>
    <w:rsid w:val="00F0707A"/>
    <w:rsid w:val="00F252CA"/>
    <w:rsid w:val="00F27072"/>
    <w:rsid w:val="00F5477C"/>
    <w:rsid w:val="00F5489A"/>
    <w:rsid w:val="00F76073"/>
    <w:rsid w:val="00F875F3"/>
    <w:rsid w:val="00FB33D4"/>
    <w:rsid w:val="00FB4A5B"/>
    <w:rsid w:val="00FD1E02"/>
    <w:rsid w:val="00FF14B1"/>
    <w:rsid w:val="00FF458E"/>
    <w:rsid w:val="00FF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47F9C"/>
  <w15:docId w15:val="{B5F932B7-1E6D-4A3C-9354-725C2755F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5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460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603"/>
  </w:style>
  <w:style w:type="paragraph" w:styleId="Footer">
    <w:name w:val="footer"/>
    <w:basedOn w:val="Normal"/>
    <w:link w:val="FooterChar"/>
    <w:uiPriority w:val="99"/>
    <w:unhideWhenUsed/>
    <w:rsid w:val="00D4460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603"/>
  </w:style>
  <w:style w:type="table" w:customStyle="1" w:styleId="Almindeligtabel51">
    <w:name w:val="Almindelig tabel 51"/>
    <w:basedOn w:val="TableNormal"/>
    <w:uiPriority w:val="45"/>
    <w:rsid w:val="00BA1D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lmindeligtabel41">
    <w:name w:val="Almindelig tabel 41"/>
    <w:basedOn w:val="TableNormal"/>
    <w:uiPriority w:val="44"/>
    <w:rsid w:val="00BA1D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11">
    <w:name w:val="Almindelig tabel 11"/>
    <w:basedOn w:val="TableNormal"/>
    <w:uiPriority w:val="41"/>
    <w:rsid w:val="00A704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lmindeligtabel21">
    <w:name w:val="Almindelig tabel 21"/>
    <w:basedOn w:val="TableNormal"/>
    <w:uiPriority w:val="42"/>
    <w:rsid w:val="00A704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tabel1-lys1">
    <w:name w:val="Gittertabel 1 - lys1"/>
    <w:basedOn w:val="TableNormal"/>
    <w:uiPriority w:val="46"/>
    <w:rsid w:val="00A704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0D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D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D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D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D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D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D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B5B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699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17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01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259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8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7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the Dalstrup Jakobsen</dc:creator>
  <cp:lastModifiedBy>Sangeetha Nanda Gopal</cp:lastModifiedBy>
  <cp:revision>9</cp:revision>
  <cp:lastPrinted>2023-05-22T19:31:00Z</cp:lastPrinted>
  <dcterms:created xsi:type="dcterms:W3CDTF">2024-04-23T06:43:00Z</dcterms:created>
  <dcterms:modified xsi:type="dcterms:W3CDTF">2024-05-07T11:26:00Z</dcterms:modified>
</cp:coreProperties>
</file>